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953BE" w14:textId="6484F757" w:rsidR="00400279" w:rsidRDefault="00284FD3" w:rsidP="005B3B73">
      <w:pPr>
        <w:pStyle w:val="berschrift1"/>
        <w:rPr>
          <w:rFonts w:ascii="Arial" w:hAnsi="Arial" w:cs="Arial"/>
          <w:lang w:val="en-GB"/>
        </w:rPr>
      </w:pPr>
      <w:r w:rsidRPr="00B03DBC">
        <w:rPr>
          <w:rFonts w:ascii="Arial" w:hAnsi="Arial" w:cs="Arial"/>
          <w:lang w:val="en-GB"/>
        </w:rPr>
        <w:t>Supplementary Information</w:t>
      </w:r>
      <w:r w:rsidR="00351B38" w:rsidRPr="00B03DBC">
        <w:rPr>
          <w:rFonts w:ascii="Arial" w:hAnsi="Arial" w:cs="Arial"/>
          <w:lang w:val="en-GB"/>
        </w:rPr>
        <w:t>:</w:t>
      </w:r>
    </w:p>
    <w:p w14:paraId="434F8544" w14:textId="1A348E36" w:rsidR="009B6DCF" w:rsidRPr="00B03DBC" w:rsidRDefault="00B03DBC" w:rsidP="00B03DBC">
      <w:pPr>
        <w:rPr>
          <w:rFonts w:ascii="Arial" w:hAnsi="Arial" w:cs="Arial"/>
          <w:b/>
        </w:rPr>
      </w:pPr>
      <w:r w:rsidRPr="00B03DBC">
        <w:rPr>
          <w:rFonts w:ascii="Arial" w:hAnsi="Arial" w:cs="Arial"/>
          <w:b/>
        </w:rPr>
        <w:t xml:space="preserve">Supplementary Table 1: Vaccination history of the </w:t>
      </w:r>
      <w:r>
        <w:rPr>
          <w:rFonts w:ascii="Arial" w:hAnsi="Arial" w:cs="Arial"/>
          <w:b/>
        </w:rPr>
        <w:t xml:space="preserve">monovalent vaccinated individuals </w:t>
      </w:r>
    </w:p>
    <w:tbl>
      <w:tblPr>
        <w:tblStyle w:val="EinfacheTabelle4"/>
        <w:tblW w:w="7847" w:type="dxa"/>
        <w:tblLook w:val="04A0" w:firstRow="1" w:lastRow="0" w:firstColumn="1" w:lastColumn="0" w:noHBand="0" w:noVBand="1"/>
      </w:tblPr>
      <w:tblGrid>
        <w:gridCol w:w="865"/>
        <w:gridCol w:w="742"/>
        <w:gridCol w:w="501"/>
        <w:gridCol w:w="567"/>
        <w:gridCol w:w="579"/>
        <w:gridCol w:w="567"/>
        <w:gridCol w:w="568"/>
        <w:gridCol w:w="617"/>
        <w:gridCol w:w="617"/>
        <w:gridCol w:w="1097"/>
        <w:gridCol w:w="1127"/>
      </w:tblGrid>
      <w:tr w:rsidR="00831D6E" w:rsidRPr="00494FAD" w14:paraId="491B3621" w14:textId="77777777" w:rsidTr="0083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Align w:val="center"/>
          </w:tcPr>
          <w:p w14:paraId="0AB0CF0F" w14:textId="26DAD8CD" w:rsidR="00831D6E" w:rsidRPr="00EF5E30" w:rsidRDefault="00831D6E" w:rsidP="00654F86">
            <w:pPr>
              <w:spacing w:line="259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Study-ID (Person)</w:t>
            </w:r>
          </w:p>
        </w:tc>
        <w:tc>
          <w:tcPr>
            <w:tcW w:w="742" w:type="dxa"/>
            <w:vAlign w:val="center"/>
          </w:tcPr>
          <w:p w14:paraId="3C0431EA" w14:textId="607E9338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501" w:type="dxa"/>
            <w:vAlign w:val="center"/>
          </w:tcPr>
          <w:p w14:paraId="07FBB215" w14:textId="7E8F6689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Sex</w:t>
            </w:r>
          </w:p>
        </w:tc>
        <w:tc>
          <w:tcPr>
            <w:tcW w:w="567" w:type="dxa"/>
            <w:vAlign w:val="center"/>
          </w:tcPr>
          <w:p w14:paraId="5DEB7B76" w14:textId="345B041E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1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t xml:space="preserve">st 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br/>
            </w:r>
            <w:proofErr w:type="spellStart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vacc</w:t>
            </w:r>
            <w:proofErr w:type="spellEnd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579" w:type="dxa"/>
            <w:vAlign w:val="center"/>
          </w:tcPr>
          <w:p w14:paraId="2DEC41AC" w14:textId="577FF6B4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2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t>nd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br/>
            </w:r>
            <w:proofErr w:type="spellStart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vacc</w:t>
            </w:r>
            <w:proofErr w:type="spellEnd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567" w:type="dxa"/>
            <w:vAlign w:val="center"/>
          </w:tcPr>
          <w:p w14:paraId="5BA03B39" w14:textId="5BCFFEB5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3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t xml:space="preserve">rd 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br/>
            </w:r>
            <w:proofErr w:type="spellStart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vacc</w:t>
            </w:r>
            <w:proofErr w:type="spellEnd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568" w:type="dxa"/>
            <w:vAlign w:val="center"/>
          </w:tcPr>
          <w:p w14:paraId="2D0CEE72" w14:textId="1E311322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4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</w:rPr>
              <w:t>th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br/>
            </w:r>
            <w:proofErr w:type="spellStart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vacc</w:t>
            </w:r>
            <w:proofErr w:type="spellEnd"/>
            <w:r w:rsidRPr="00EF5E30">
              <w:rPr>
                <w:rFonts w:ascii="Arial" w:hAnsi="Arial" w:cs="Arial"/>
                <w:i/>
                <w:color w:val="000000"/>
                <w:sz w:val="14"/>
                <w:szCs w:val="14"/>
              </w:rPr>
              <w:t>.</w:t>
            </w:r>
          </w:p>
        </w:tc>
        <w:tc>
          <w:tcPr>
            <w:tcW w:w="617" w:type="dxa"/>
          </w:tcPr>
          <w:p w14:paraId="250D92B8" w14:textId="79F6230F" w:rsidR="00831D6E" w:rsidRPr="00D06213" w:rsidRDefault="00831D6E" w:rsidP="009239F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Days 2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vacc</w:t>
            </w:r>
            <w:proofErr w:type="spellEnd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to 3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vacc</w:t>
            </w:r>
            <w:proofErr w:type="spellEnd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617" w:type="dxa"/>
          </w:tcPr>
          <w:p w14:paraId="0A24E57C" w14:textId="7D14E120" w:rsidR="00831D6E" w:rsidRPr="00D06213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Days 3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vacc</w:t>
            </w:r>
            <w:proofErr w:type="spellEnd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to 4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vacc</w:t>
            </w:r>
            <w:proofErr w:type="spellEnd"/>
            <w:r w:rsidRPr="00D062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097" w:type="dxa"/>
            <w:vAlign w:val="center"/>
          </w:tcPr>
          <w:p w14:paraId="6424651A" w14:textId="21336D39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bCs w:val="0"/>
                <w:i/>
                <w:iCs/>
                <w:color w:val="000000"/>
                <w:sz w:val="14"/>
                <w:szCs w:val="14"/>
              </w:rPr>
              <w:t xml:space="preserve">Days </w:t>
            </w:r>
            <w:r>
              <w:rPr>
                <w:rFonts w:ascii="Arial" w:hAnsi="Arial" w:cs="Arial"/>
                <w:bCs w:val="0"/>
                <w:i/>
                <w:iCs/>
                <w:color w:val="000000"/>
                <w:sz w:val="14"/>
                <w:szCs w:val="14"/>
              </w:rPr>
              <w:t>3</w:t>
            </w:r>
            <w:r w:rsidRPr="003C7E02">
              <w:rPr>
                <w:rFonts w:ascii="Arial" w:hAnsi="Arial" w:cs="Arial"/>
                <w:bCs w:val="0"/>
                <w:i/>
                <w:iCs/>
                <w:color w:val="000000"/>
                <w:sz w:val="14"/>
                <w:szCs w:val="14"/>
                <w:vertAlign w:val="superscript"/>
              </w:rPr>
              <w:t xml:space="preserve">rd </w:t>
            </w:r>
            <w:proofErr w:type="spellStart"/>
            <w:r>
              <w:rPr>
                <w:rFonts w:ascii="Arial" w:hAnsi="Arial" w:cs="Arial"/>
                <w:bCs w:val="0"/>
                <w:i/>
                <w:iCs/>
                <w:color w:val="000000"/>
                <w:sz w:val="14"/>
                <w:szCs w:val="14"/>
              </w:rPr>
              <w:t>vacc</w:t>
            </w:r>
            <w:proofErr w:type="spellEnd"/>
            <w:r>
              <w:rPr>
                <w:rFonts w:ascii="Arial" w:hAnsi="Arial" w:cs="Arial"/>
                <w:bCs w:val="0"/>
                <w:i/>
                <w:iCs/>
                <w:color w:val="000000"/>
                <w:sz w:val="14"/>
                <w:szCs w:val="14"/>
              </w:rPr>
              <w:t>. to blood sampling</w:t>
            </w:r>
          </w:p>
        </w:tc>
        <w:tc>
          <w:tcPr>
            <w:tcW w:w="1127" w:type="dxa"/>
            <w:vAlign w:val="center"/>
          </w:tcPr>
          <w:p w14:paraId="6347808B" w14:textId="15161432" w:rsidR="00831D6E" w:rsidRPr="00EF5E30" w:rsidRDefault="00831D6E" w:rsidP="00654F8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EF5E30">
              <w:rPr>
                <w:rFonts w:ascii="Arial" w:hAnsi="Arial" w:cs="Arial"/>
                <w:i/>
                <w:color w:val="000000"/>
                <w:sz w:val="14"/>
                <w:szCs w:val="16"/>
              </w:rPr>
              <w:t>Days 4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6"/>
                <w:vertAlign w:val="superscript"/>
              </w:rPr>
              <w:t>th</w:t>
            </w:r>
            <w:r w:rsidRPr="00EF5E30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EF5E30">
              <w:rPr>
                <w:rFonts w:ascii="Arial" w:hAnsi="Arial" w:cs="Arial"/>
                <w:i/>
                <w:color w:val="000000"/>
                <w:sz w:val="14"/>
                <w:szCs w:val="16"/>
              </w:rPr>
              <w:t>vacc</w:t>
            </w:r>
            <w:proofErr w:type="spellEnd"/>
            <w:r w:rsidRPr="00EF5E30">
              <w:rPr>
                <w:rFonts w:ascii="Arial" w:hAnsi="Arial" w:cs="Arial"/>
                <w:i/>
                <w:color w:val="000000"/>
                <w:sz w:val="14"/>
                <w:szCs w:val="16"/>
              </w:rPr>
              <w:t>. to blood sampling</w:t>
            </w:r>
          </w:p>
        </w:tc>
      </w:tr>
      <w:tr w:rsidR="00EC3E60" w:rsidRPr="00494FAD" w14:paraId="1F1AACA9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3F85D77" w14:textId="104AFCEC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bookmarkStart w:id="0" w:name="RANGE!B6:I22"/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3</w:t>
            </w:r>
            <w:bookmarkEnd w:id="0"/>
          </w:p>
        </w:tc>
        <w:tc>
          <w:tcPr>
            <w:tcW w:w="742" w:type="dxa"/>
            <w:vAlign w:val="bottom"/>
          </w:tcPr>
          <w:p w14:paraId="5A267106" w14:textId="0FE9FFE1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0FCAE85F" w14:textId="727D2EE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6413B48" w14:textId="477D58E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3F8C30E4" w14:textId="2EC8F2B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03C7EDD" w14:textId="6E14D51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BDB8435" w14:textId="303F8F1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01F6F8C5" w14:textId="0287C1E2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617" w:type="dxa"/>
          </w:tcPr>
          <w:p w14:paraId="2798EDFA" w14:textId="295A59EF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F6BA745" w14:textId="3D91700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7FFCC4E6" w14:textId="42700AF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1310DBF6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D5E81AC" w14:textId="400B8F34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0DA178C2" w14:textId="1F0A0B12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06A252B8" w14:textId="0B87CB4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C4BFEB7" w14:textId="738E16F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2A7769DB" w14:textId="2D13059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224B2F3" w14:textId="4DC9B32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14F1FD8E" w14:textId="4DEA44A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2529ACB1" w14:textId="2D25AF2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617" w:type="dxa"/>
          </w:tcPr>
          <w:p w14:paraId="42392E05" w14:textId="0D01D76A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2298EBEE" w14:textId="60CC6CA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7" w:type="dxa"/>
          </w:tcPr>
          <w:p w14:paraId="5F9FDDE7" w14:textId="670BE93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63E712D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8D31535" w14:textId="0683DD24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42" w:type="dxa"/>
            <w:vAlign w:val="bottom"/>
          </w:tcPr>
          <w:p w14:paraId="24E14582" w14:textId="5F576B15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01" w:type="dxa"/>
          </w:tcPr>
          <w:p w14:paraId="713448FE" w14:textId="6C86D22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DE11E06" w14:textId="0B39099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4049BFCB" w14:textId="2630F2F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684FB313" w14:textId="3EE6C2A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5495C20F" w14:textId="35C66C5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1204546A" w14:textId="19BE3468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</w:tcPr>
          <w:p w14:paraId="7ACD3B87" w14:textId="243863B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0429158" w14:textId="07CC8C4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7" w:type="dxa"/>
          </w:tcPr>
          <w:p w14:paraId="64CE92EA" w14:textId="15D808E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237D0194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2C9C6C6" w14:textId="7BDC4BE9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42" w:type="dxa"/>
            <w:vAlign w:val="bottom"/>
          </w:tcPr>
          <w:p w14:paraId="01DB7486" w14:textId="37B3F1A7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5B11DCF2" w14:textId="25E36B1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7560675" w14:textId="209023B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A429F7B" w14:textId="54B67BC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8ECF785" w14:textId="77B7041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5E067E3" w14:textId="4323CF4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377B5A71" w14:textId="30ED4935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</w:tcPr>
          <w:p w14:paraId="5A7D3A8B" w14:textId="1977B322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0CFE1648" w14:textId="0057D0E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7" w:type="dxa"/>
          </w:tcPr>
          <w:p w14:paraId="0AA97F15" w14:textId="289687A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38E0B45C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DB2400B" w14:textId="31DED0A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3</w:t>
            </w:r>
          </w:p>
        </w:tc>
        <w:tc>
          <w:tcPr>
            <w:tcW w:w="742" w:type="dxa"/>
            <w:vAlign w:val="bottom"/>
          </w:tcPr>
          <w:p w14:paraId="0A4F9F18" w14:textId="0D4A5229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01" w:type="dxa"/>
          </w:tcPr>
          <w:p w14:paraId="2B971EEE" w14:textId="1B405B1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F8A67AD" w14:textId="0EF33C8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5BB8422B" w14:textId="2466B3B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6CF6228" w14:textId="1309E3D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1CF58002" w14:textId="7D76F0A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274FD643" w14:textId="1A1E3E6A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617" w:type="dxa"/>
          </w:tcPr>
          <w:p w14:paraId="40DAA08A" w14:textId="549B333D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13CA0A6" w14:textId="5052522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5DEBC490" w14:textId="6E3B35B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48964E66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1F74046A" w14:textId="708850B2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4</w:t>
            </w:r>
          </w:p>
        </w:tc>
        <w:tc>
          <w:tcPr>
            <w:tcW w:w="742" w:type="dxa"/>
            <w:vAlign w:val="bottom"/>
          </w:tcPr>
          <w:p w14:paraId="40DA2BED" w14:textId="773EB519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0CD3FFA3" w14:textId="069E8BC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C02D034" w14:textId="0B65400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52FA3960" w14:textId="465684F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6477F396" w14:textId="0036EC1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68C8A7EB" w14:textId="560B0BD6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4DA7F5E3" w14:textId="154D18EA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617" w:type="dxa"/>
          </w:tcPr>
          <w:p w14:paraId="21380F67" w14:textId="5C1A40CC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74DEC7D2" w14:textId="133DA4E6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</w:tcPr>
          <w:p w14:paraId="21A4C13F" w14:textId="1040D4C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316DE00D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94A87F4" w14:textId="222F30D5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5</w:t>
            </w:r>
          </w:p>
        </w:tc>
        <w:tc>
          <w:tcPr>
            <w:tcW w:w="742" w:type="dxa"/>
            <w:vAlign w:val="bottom"/>
          </w:tcPr>
          <w:p w14:paraId="4B4E80DE" w14:textId="3BB687DA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01" w:type="dxa"/>
          </w:tcPr>
          <w:p w14:paraId="1DB2ADB3" w14:textId="1A15697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6ABE78D4" w14:textId="427C71F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282E3DD3" w14:textId="3B2D87A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1069535" w14:textId="5CBA158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4496C5A8" w14:textId="69D9435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34A27BB3" w14:textId="49C18985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</w:tcPr>
          <w:p w14:paraId="4D2805BB" w14:textId="2CD26A69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672988BC" w14:textId="75BBCB3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</w:tcPr>
          <w:p w14:paraId="3F6F71CF" w14:textId="542E26E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459EF7F5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F3921FF" w14:textId="0996D7D7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6</w:t>
            </w:r>
          </w:p>
        </w:tc>
        <w:tc>
          <w:tcPr>
            <w:tcW w:w="742" w:type="dxa"/>
            <w:vAlign w:val="bottom"/>
          </w:tcPr>
          <w:p w14:paraId="2DDA1439" w14:textId="64869521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2246875B" w14:textId="7457BE9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6C36DD4" w14:textId="65378F1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259013C" w14:textId="1F78E59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7B911C81" w14:textId="7C0C4D8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8FF8C89" w14:textId="7F065FE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653716B9" w14:textId="20C59C38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617" w:type="dxa"/>
          </w:tcPr>
          <w:p w14:paraId="6500F030" w14:textId="4BFD04DF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4EBF070F" w14:textId="7A07416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7" w:type="dxa"/>
          </w:tcPr>
          <w:p w14:paraId="117EB97F" w14:textId="5292B72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2E28C1C2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E9B3C08" w14:textId="6188E3F3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7</w:t>
            </w:r>
          </w:p>
        </w:tc>
        <w:tc>
          <w:tcPr>
            <w:tcW w:w="742" w:type="dxa"/>
            <w:vAlign w:val="bottom"/>
          </w:tcPr>
          <w:p w14:paraId="245AEA6E" w14:textId="1A13F226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01" w:type="dxa"/>
          </w:tcPr>
          <w:p w14:paraId="4EE04A9D" w14:textId="5114120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D9B3BE9" w14:textId="0A0536F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7560914" w14:textId="05199A9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AA6F6EA" w14:textId="424B461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525B671E" w14:textId="5CCC36D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0C3EC97C" w14:textId="5806CF35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617" w:type="dxa"/>
          </w:tcPr>
          <w:p w14:paraId="7AB71B69" w14:textId="3D373724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78FCA42" w14:textId="7557BFE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7" w:type="dxa"/>
          </w:tcPr>
          <w:p w14:paraId="024F1016" w14:textId="1D2C8DC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4EF42837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C9DF7EF" w14:textId="5148BB20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9</w:t>
            </w:r>
          </w:p>
        </w:tc>
        <w:tc>
          <w:tcPr>
            <w:tcW w:w="742" w:type="dxa"/>
            <w:vAlign w:val="bottom"/>
          </w:tcPr>
          <w:p w14:paraId="033D6F1C" w14:textId="0A3D6982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01" w:type="dxa"/>
          </w:tcPr>
          <w:p w14:paraId="66DC2C35" w14:textId="1B5CE64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798DF73" w14:textId="55FC087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2EC1025D" w14:textId="40DCA32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3D847D7B" w14:textId="6B6CE42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1ECEAD67" w14:textId="4B7A11E6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07243346" w14:textId="18480D4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617" w:type="dxa"/>
          </w:tcPr>
          <w:p w14:paraId="6317CA41" w14:textId="7A23D3C0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79DF1A76" w14:textId="4CE9613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7" w:type="dxa"/>
          </w:tcPr>
          <w:p w14:paraId="7F071D18" w14:textId="1138400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7305B7E0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7B7A19F" w14:textId="35FE27FD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2</w:t>
            </w:r>
          </w:p>
        </w:tc>
        <w:tc>
          <w:tcPr>
            <w:tcW w:w="742" w:type="dxa"/>
            <w:vAlign w:val="bottom"/>
          </w:tcPr>
          <w:p w14:paraId="2AC009DC" w14:textId="71056190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01" w:type="dxa"/>
          </w:tcPr>
          <w:p w14:paraId="24470022" w14:textId="21AE1DE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2DCEF91" w14:textId="2FBEA4B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00DF7801" w14:textId="3FC1492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80B682D" w14:textId="752167F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08A84777" w14:textId="1D9E4B0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431D2FFE" w14:textId="1F333624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617" w:type="dxa"/>
          </w:tcPr>
          <w:p w14:paraId="62C8AF13" w14:textId="2C4E19F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ACA594A" w14:textId="1092B7D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7FD03ECA" w14:textId="28B0F7E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6E1922D9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D6C0D2D" w14:textId="28230D25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3</w:t>
            </w:r>
          </w:p>
        </w:tc>
        <w:tc>
          <w:tcPr>
            <w:tcW w:w="742" w:type="dxa"/>
            <w:vAlign w:val="bottom"/>
          </w:tcPr>
          <w:p w14:paraId="75425A7A" w14:textId="767CBA22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01" w:type="dxa"/>
          </w:tcPr>
          <w:p w14:paraId="0D95E014" w14:textId="409AFC1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9C20627" w14:textId="14C5839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3372EA6C" w14:textId="785679D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A980C6C" w14:textId="288D379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16216740" w14:textId="4C99CFA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5895E277" w14:textId="0AB0BD87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617" w:type="dxa"/>
          </w:tcPr>
          <w:p w14:paraId="11911338" w14:textId="445DC90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A82B7D4" w14:textId="0682E73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7" w:type="dxa"/>
          </w:tcPr>
          <w:p w14:paraId="23D2EEA0" w14:textId="3C48C1E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132C98F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55ADDE9" w14:textId="4E4456B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4</w:t>
            </w:r>
          </w:p>
        </w:tc>
        <w:tc>
          <w:tcPr>
            <w:tcW w:w="742" w:type="dxa"/>
            <w:vAlign w:val="bottom"/>
          </w:tcPr>
          <w:p w14:paraId="1A000FE2" w14:textId="29FDAF0D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01" w:type="dxa"/>
          </w:tcPr>
          <w:p w14:paraId="0F6E1B95" w14:textId="32927A1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E24EBBD" w14:textId="3863D05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39746583" w14:textId="683CE56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16720BE" w14:textId="0339C96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2C5FDDCF" w14:textId="5AEF7F1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5A88DD3D" w14:textId="39638B3B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617" w:type="dxa"/>
          </w:tcPr>
          <w:p w14:paraId="284817C7" w14:textId="3B083D44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74CD1E4B" w14:textId="7F29BA7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7C102A1D" w14:textId="45011C0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03139DB0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0F41983" w14:textId="569C8A89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5</w:t>
            </w:r>
          </w:p>
        </w:tc>
        <w:tc>
          <w:tcPr>
            <w:tcW w:w="742" w:type="dxa"/>
            <w:vAlign w:val="bottom"/>
          </w:tcPr>
          <w:p w14:paraId="1F8386C4" w14:textId="04315394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13D5CE52" w14:textId="762C6A0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C58CD59" w14:textId="20ED27E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45CA9397" w14:textId="45207EC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78CF3E8" w14:textId="0AACFC3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4575BBE9" w14:textId="295505A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3C08BDE5" w14:textId="3AE13033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617" w:type="dxa"/>
          </w:tcPr>
          <w:p w14:paraId="511CDB9E" w14:textId="55A3B359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50B6AF10" w14:textId="6F0D83A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</w:tcPr>
          <w:p w14:paraId="0B66D55A" w14:textId="2D216BF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6EE2094D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2952110" w14:textId="7637A783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6</w:t>
            </w:r>
          </w:p>
        </w:tc>
        <w:tc>
          <w:tcPr>
            <w:tcW w:w="742" w:type="dxa"/>
            <w:vAlign w:val="bottom"/>
          </w:tcPr>
          <w:p w14:paraId="4E22182A" w14:textId="735FFDAC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0D05DA54" w14:textId="4D732A4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4957E8A" w14:textId="562AD15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6244C8C" w14:textId="43AE031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9997D97" w14:textId="05B99FA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3073BE75" w14:textId="3D2EFE7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11A52EDD" w14:textId="6C02DF3A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617" w:type="dxa"/>
          </w:tcPr>
          <w:p w14:paraId="486DD4CB" w14:textId="69F5B80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635E559C" w14:textId="16A27D0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</w:tcPr>
          <w:p w14:paraId="350729F9" w14:textId="48120F3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10BE5D0A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08BB2A0" w14:textId="77DE534B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7</w:t>
            </w:r>
          </w:p>
        </w:tc>
        <w:tc>
          <w:tcPr>
            <w:tcW w:w="742" w:type="dxa"/>
            <w:vAlign w:val="bottom"/>
          </w:tcPr>
          <w:p w14:paraId="3A509471" w14:textId="4493B66E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405B97AE" w14:textId="3AEA14D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4D6C5E1" w14:textId="412EBB5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0E721026" w14:textId="38D5279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8E23940" w14:textId="645D57F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9BB35FA" w14:textId="6C03DBA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663FE3BC" w14:textId="453AB7F2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617" w:type="dxa"/>
          </w:tcPr>
          <w:p w14:paraId="07098376" w14:textId="7529BD65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0E12769D" w14:textId="17C30D6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755D20C0" w14:textId="3D52DA7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47A2B208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20402B3" w14:textId="2E939DE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5</w:t>
            </w:r>
          </w:p>
        </w:tc>
        <w:tc>
          <w:tcPr>
            <w:tcW w:w="742" w:type="dxa"/>
            <w:vAlign w:val="bottom"/>
          </w:tcPr>
          <w:p w14:paraId="1EE88477" w14:textId="71CA790B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592E9163" w14:textId="6515EFF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A8C59BB" w14:textId="15A3FB5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255B41D0" w14:textId="4EEE61A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38F88B19" w14:textId="2A24C86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31FD2350" w14:textId="602868D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vAlign w:val="bottom"/>
          </w:tcPr>
          <w:p w14:paraId="643DC41A" w14:textId="78AF8CC3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617" w:type="dxa"/>
          </w:tcPr>
          <w:p w14:paraId="3E941106" w14:textId="4539F0A8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574076BF" w14:textId="0ED8669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7" w:type="dxa"/>
          </w:tcPr>
          <w:p w14:paraId="5F18708D" w14:textId="6F7678C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EC3E60" w:rsidRPr="00494FAD" w14:paraId="65E2FA0B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794AA75" w14:textId="6D2C23AB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  <w:vAlign w:val="bottom"/>
          </w:tcPr>
          <w:p w14:paraId="2D5C2445" w14:textId="7F928817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42E835C5" w14:textId="31E4BA5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6163A413" w14:textId="2ECDC87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469A611E" w14:textId="279058C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2B8C8B2D" w14:textId="67AB3C3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49C3F791" w14:textId="2F32B77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AED18D2" w14:textId="01B80A7B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617" w:type="dxa"/>
            <w:vAlign w:val="bottom"/>
          </w:tcPr>
          <w:p w14:paraId="1ACAF0F5" w14:textId="30990F4F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097" w:type="dxa"/>
          </w:tcPr>
          <w:p w14:paraId="7DFD54AE" w14:textId="18D0EDD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7AA6A3B3" w14:textId="33E6FBE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EC3E60" w:rsidRPr="00494FAD" w14:paraId="7345581D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F9F671D" w14:textId="1B54DFE0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42" w:type="dxa"/>
            <w:vAlign w:val="bottom"/>
          </w:tcPr>
          <w:p w14:paraId="3143ABB0" w14:textId="337BC62E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01" w:type="dxa"/>
          </w:tcPr>
          <w:p w14:paraId="0C1E44D9" w14:textId="4D0E691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043FE5F" w14:textId="3CE35C2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4B822534" w14:textId="7953C74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ADA198D" w14:textId="1E10804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7C132065" w14:textId="7A14FD8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09E32FF0" w14:textId="0C76CB0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  <w:vAlign w:val="bottom"/>
          </w:tcPr>
          <w:p w14:paraId="40661A8F" w14:textId="74DE294C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097" w:type="dxa"/>
          </w:tcPr>
          <w:p w14:paraId="04CEAB4C" w14:textId="1E3D8CF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078E259B" w14:textId="7B157CC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EC3E60" w:rsidRPr="00494FAD" w14:paraId="6AEDCA66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6524234" w14:textId="0260EAB6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2</w:t>
            </w:r>
          </w:p>
        </w:tc>
        <w:tc>
          <w:tcPr>
            <w:tcW w:w="742" w:type="dxa"/>
            <w:vAlign w:val="bottom"/>
          </w:tcPr>
          <w:p w14:paraId="5CC28D7F" w14:textId="2E6E94E0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01" w:type="dxa"/>
          </w:tcPr>
          <w:p w14:paraId="2EBB1B5A" w14:textId="6AC32D8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B1519D8" w14:textId="5CB5C7E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538D5E9E" w14:textId="44C3473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7173A37E" w14:textId="1290798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7C541FA4" w14:textId="4B91FFE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45EBD45B" w14:textId="44589EAC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617" w:type="dxa"/>
            <w:vAlign w:val="bottom"/>
          </w:tcPr>
          <w:p w14:paraId="65D2BD0D" w14:textId="6BB2D03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1097" w:type="dxa"/>
          </w:tcPr>
          <w:p w14:paraId="424ED4FB" w14:textId="5768BD4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654D8B81" w14:textId="4FC0C17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EC3E60" w:rsidRPr="00494FAD" w14:paraId="645CC504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F7A9288" w14:textId="58ECE145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42" w:type="dxa"/>
            <w:vAlign w:val="bottom"/>
          </w:tcPr>
          <w:p w14:paraId="5C543F66" w14:textId="635217C2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27111DA6" w14:textId="6F46455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6AB2ADE" w14:textId="75DFFAF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F985E03" w14:textId="2CACC60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35B915A" w14:textId="7B34E53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3AE3F1B4" w14:textId="374A221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11E931F3" w14:textId="16CBFB01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617" w:type="dxa"/>
            <w:vAlign w:val="bottom"/>
          </w:tcPr>
          <w:p w14:paraId="2FD20411" w14:textId="033E8E64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097" w:type="dxa"/>
          </w:tcPr>
          <w:p w14:paraId="55BC4F38" w14:textId="163546D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34380677" w14:textId="516AAA0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EC3E60" w:rsidRPr="00494FAD" w14:paraId="2C80499E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5FF16B9" w14:textId="79C3ED32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42" w:type="dxa"/>
            <w:vAlign w:val="bottom"/>
          </w:tcPr>
          <w:p w14:paraId="3617A31B" w14:textId="5F666B21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43D90BDD" w14:textId="4214278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8A8FAF1" w14:textId="1A3D3AC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05AFF1B5" w14:textId="3A051B9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9D84D7F" w14:textId="70FF6EC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A21E971" w14:textId="1248BD3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1253EB99" w14:textId="2A690758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  <w:vAlign w:val="bottom"/>
          </w:tcPr>
          <w:p w14:paraId="4D8B9E29" w14:textId="3A2E03C8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097" w:type="dxa"/>
          </w:tcPr>
          <w:p w14:paraId="52054188" w14:textId="2611A13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2EAFE210" w14:textId="356C4B9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5</w:t>
            </w:r>
          </w:p>
        </w:tc>
      </w:tr>
      <w:tr w:rsidR="00EC3E60" w:rsidRPr="00494FAD" w14:paraId="1F87B085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0950904" w14:textId="169CDAD1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0</w:t>
            </w:r>
          </w:p>
        </w:tc>
        <w:tc>
          <w:tcPr>
            <w:tcW w:w="742" w:type="dxa"/>
            <w:vAlign w:val="bottom"/>
          </w:tcPr>
          <w:p w14:paraId="0087B766" w14:textId="7728C247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01" w:type="dxa"/>
          </w:tcPr>
          <w:p w14:paraId="71936878" w14:textId="375B974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F1BA813" w14:textId="4FC865B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230BB63F" w14:textId="55F2601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35B6475" w14:textId="4E5E1B7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3429A09D" w14:textId="0B4F8EE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6D8E3986" w14:textId="1A4B745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617" w:type="dxa"/>
            <w:vAlign w:val="bottom"/>
          </w:tcPr>
          <w:p w14:paraId="1A281C0F" w14:textId="3881FB30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097" w:type="dxa"/>
          </w:tcPr>
          <w:p w14:paraId="3C038525" w14:textId="7B976BA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</w:tcPr>
          <w:p w14:paraId="6E17BBAC" w14:textId="1090800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3</w:t>
            </w:r>
          </w:p>
        </w:tc>
      </w:tr>
      <w:tr w:rsidR="00EC3E60" w:rsidRPr="00494FAD" w14:paraId="0ABC1BF6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38B9BAF" w14:textId="128BBAB9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1</w:t>
            </w:r>
          </w:p>
        </w:tc>
        <w:tc>
          <w:tcPr>
            <w:tcW w:w="742" w:type="dxa"/>
            <w:vAlign w:val="bottom"/>
          </w:tcPr>
          <w:p w14:paraId="0DE0595A" w14:textId="71B21035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72D07DD3" w14:textId="7A9FA64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3780755" w14:textId="59BC0AF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EBE0F22" w14:textId="1DFDF06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C578198" w14:textId="31FCD2F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1413499C" w14:textId="4B356FD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6ABF96B6" w14:textId="5BBBF2D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617" w:type="dxa"/>
            <w:vAlign w:val="bottom"/>
          </w:tcPr>
          <w:p w14:paraId="33D0B1D3" w14:textId="0441C8C3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097" w:type="dxa"/>
          </w:tcPr>
          <w:p w14:paraId="42FBB1A6" w14:textId="48650F7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</w:tcPr>
          <w:p w14:paraId="4CDB0E30" w14:textId="04102C9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1</w:t>
            </w:r>
          </w:p>
        </w:tc>
      </w:tr>
      <w:tr w:rsidR="00EC3E60" w:rsidRPr="00494FAD" w14:paraId="116D005F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D895BA5" w14:textId="7B8BE044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2</w:t>
            </w:r>
          </w:p>
        </w:tc>
        <w:tc>
          <w:tcPr>
            <w:tcW w:w="742" w:type="dxa"/>
            <w:vAlign w:val="bottom"/>
          </w:tcPr>
          <w:p w14:paraId="498DBA62" w14:textId="5724A92E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5D341BBD" w14:textId="4750F8A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3190F35" w14:textId="085FEAA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3692D28" w14:textId="62B99CD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4F64D9E" w14:textId="05C21F2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80C8A6E" w14:textId="0332B0A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17" w:type="dxa"/>
            <w:vAlign w:val="bottom"/>
          </w:tcPr>
          <w:p w14:paraId="1CFC09FA" w14:textId="54611BBE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617" w:type="dxa"/>
            <w:vAlign w:val="bottom"/>
          </w:tcPr>
          <w:p w14:paraId="63E3B4E7" w14:textId="5305B4F5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097" w:type="dxa"/>
          </w:tcPr>
          <w:p w14:paraId="6427643E" w14:textId="55CC8A2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7" w:type="dxa"/>
          </w:tcPr>
          <w:p w14:paraId="563D86E6" w14:textId="312A23A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</w:tr>
      <w:tr w:rsidR="00EC3E60" w:rsidRPr="00494FAD" w14:paraId="53F10FBF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1DB3F5AF" w14:textId="38A7275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6</w:t>
            </w:r>
          </w:p>
        </w:tc>
        <w:tc>
          <w:tcPr>
            <w:tcW w:w="742" w:type="dxa"/>
            <w:vAlign w:val="bottom"/>
          </w:tcPr>
          <w:p w14:paraId="1BE504C1" w14:textId="347B2127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01" w:type="dxa"/>
          </w:tcPr>
          <w:p w14:paraId="3BF43336" w14:textId="7294AA0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25D62F4" w14:textId="4C4B4686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3A9F74A" w14:textId="7EDD723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A80CB1E" w14:textId="1074C67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19FD13D8" w14:textId="6AEF569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A23E7A2" w14:textId="2C7233D9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  <w:vAlign w:val="bottom"/>
          </w:tcPr>
          <w:p w14:paraId="5CFDB04D" w14:textId="0C176FAD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1097" w:type="dxa"/>
          </w:tcPr>
          <w:p w14:paraId="1CEF060F" w14:textId="1E4DD82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</w:tcPr>
          <w:p w14:paraId="18C836F5" w14:textId="109A537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2B1B13B0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1F5FBCF" w14:textId="0B7FD2D2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18</w:t>
            </w:r>
          </w:p>
        </w:tc>
        <w:tc>
          <w:tcPr>
            <w:tcW w:w="742" w:type="dxa"/>
            <w:vAlign w:val="bottom"/>
          </w:tcPr>
          <w:p w14:paraId="34CA23D8" w14:textId="72B3AE08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49CDE1AC" w14:textId="1DC6BD5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A5752E8" w14:textId="6C597C6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03147CCE" w14:textId="400578A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4049B51" w14:textId="2CF3137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7FC739E8" w14:textId="043E597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3DB75940" w14:textId="343BCDEB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617" w:type="dxa"/>
            <w:vAlign w:val="bottom"/>
          </w:tcPr>
          <w:p w14:paraId="3370FADA" w14:textId="4E7A1D00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97" w:type="dxa"/>
          </w:tcPr>
          <w:p w14:paraId="19057511" w14:textId="05FEECC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</w:tcPr>
          <w:p w14:paraId="0168C35A" w14:textId="34AD097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</w:tr>
      <w:tr w:rsidR="00EC3E60" w:rsidRPr="00494FAD" w14:paraId="79B94651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8CEFF0F" w14:textId="6D50C5E9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1</w:t>
            </w:r>
          </w:p>
        </w:tc>
        <w:tc>
          <w:tcPr>
            <w:tcW w:w="742" w:type="dxa"/>
            <w:vAlign w:val="bottom"/>
          </w:tcPr>
          <w:p w14:paraId="481BC9AA" w14:textId="72285314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01" w:type="dxa"/>
          </w:tcPr>
          <w:p w14:paraId="6D144D6E" w14:textId="0894AC8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EEB6A86" w14:textId="4AAAD2C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862705E" w14:textId="166567E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237DB040" w14:textId="4B4EC3B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7DF4285" w14:textId="27B6CD9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CFDF0AD" w14:textId="75579226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617" w:type="dxa"/>
            <w:vAlign w:val="bottom"/>
          </w:tcPr>
          <w:p w14:paraId="0C629F8D" w14:textId="3DE7B455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097" w:type="dxa"/>
          </w:tcPr>
          <w:p w14:paraId="3B07B5CB" w14:textId="3B9A748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</w:tcPr>
          <w:p w14:paraId="31D5FF8B" w14:textId="5AC6009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CCB1302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3CB94ED" w14:textId="79118674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7</w:t>
            </w:r>
          </w:p>
        </w:tc>
        <w:tc>
          <w:tcPr>
            <w:tcW w:w="742" w:type="dxa"/>
            <w:vAlign w:val="bottom"/>
          </w:tcPr>
          <w:p w14:paraId="441D198B" w14:textId="10080EF2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01" w:type="dxa"/>
          </w:tcPr>
          <w:p w14:paraId="2B69D458" w14:textId="72203D8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6040E8F" w14:textId="59E5C0C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34AF4E94" w14:textId="5E2196F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4665A4F" w14:textId="49AA5C0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5A35AAC" w14:textId="279A2708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69C4D1FE" w14:textId="3B8EBD95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17" w:type="dxa"/>
            <w:vAlign w:val="bottom"/>
          </w:tcPr>
          <w:p w14:paraId="2736EEA1" w14:textId="350707D9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097" w:type="dxa"/>
          </w:tcPr>
          <w:p w14:paraId="06DA4763" w14:textId="423EA34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7" w:type="dxa"/>
          </w:tcPr>
          <w:p w14:paraId="7EF15EB4" w14:textId="00C07B8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</w:tr>
      <w:tr w:rsidR="00EC3E60" w:rsidRPr="00494FAD" w14:paraId="4CBC6B70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5A4F1B1" w14:textId="734F86F6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8</w:t>
            </w:r>
          </w:p>
        </w:tc>
        <w:tc>
          <w:tcPr>
            <w:tcW w:w="742" w:type="dxa"/>
            <w:vAlign w:val="bottom"/>
          </w:tcPr>
          <w:p w14:paraId="03D8F576" w14:textId="203203F3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80-84</w:t>
            </w:r>
          </w:p>
        </w:tc>
        <w:tc>
          <w:tcPr>
            <w:tcW w:w="501" w:type="dxa"/>
          </w:tcPr>
          <w:p w14:paraId="354D6165" w14:textId="1D12F5D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49E3C00" w14:textId="7B6D761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570C3CF" w14:textId="31594E4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214C720" w14:textId="4A1C59C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7227D1E4" w14:textId="3CADD1C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565D4B78" w14:textId="6E0BC7AE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17" w:type="dxa"/>
            <w:vAlign w:val="bottom"/>
          </w:tcPr>
          <w:p w14:paraId="5D6164DC" w14:textId="3EB8E606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97" w:type="dxa"/>
          </w:tcPr>
          <w:p w14:paraId="7CAC0BAB" w14:textId="743E413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6F4888FE" w14:textId="61E4841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</w:tr>
      <w:tr w:rsidR="00EC3E60" w:rsidRPr="00494FAD" w14:paraId="79B1D047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3728891" w14:textId="16AB561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3</w:t>
            </w:r>
          </w:p>
        </w:tc>
        <w:tc>
          <w:tcPr>
            <w:tcW w:w="742" w:type="dxa"/>
            <w:vAlign w:val="bottom"/>
          </w:tcPr>
          <w:p w14:paraId="0BEE1D90" w14:textId="39CE574C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80-84</w:t>
            </w:r>
          </w:p>
        </w:tc>
        <w:tc>
          <w:tcPr>
            <w:tcW w:w="501" w:type="dxa"/>
          </w:tcPr>
          <w:p w14:paraId="48F0CC98" w14:textId="7A81ABB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8E5AE4C" w14:textId="5BA4D32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dxa"/>
          </w:tcPr>
          <w:p w14:paraId="7E5C7398" w14:textId="5D44A8C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BCB9431" w14:textId="2E0BA39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8" w:type="dxa"/>
          </w:tcPr>
          <w:p w14:paraId="0C00ECF4" w14:textId="0F8F0A9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17" w:type="dxa"/>
            <w:vAlign w:val="bottom"/>
          </w:tcPr>
          <w:p w14:paraId="31116F85" w14:textId="54F85426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17" w:type="dxa"/>
            <w:vAlign w:val="bottom"/>
          </w:tcPr>
          <w:p w14:paraId="1F1764D6" w14:textId="54252BE2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1097" w:type="dxa"/>
          </w:tcPr>
          <w:p w14:paraId="1A8EF541" w14:textId="2EEF09A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79638352" w14:textId="1847137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6</w:t>
            </w:r>
          </w:p>
        </w:tc>
      </w:tr>
      <w:tr w:rsidR="00EC3E60" w:rsidRPr="00494FAD" w14:paraId="30C58AC1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5903EC9" w14:textId="79C21FFB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29</w:t>
            </w:r>
          </w:p>
        </w:tc>
        <w:tc>
          <w:tcPr>
            <w:tcW w:w="742" w:type="dxa"/>
            <w:vAlign w:val="bottom"/>
          </w:tcPr>
          <w:p w14:paraId="79C57CC2" w14:textId="3BF7C62B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28501337" w14:textId="0859C77A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22FDFED2" w14:textId="77463A2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05258FF7" w14:textId="5C3107A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D10A9C3" w14:textId="5FFED79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534D45B3" w14:textId="4EA1EB3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06A8693D" w14:textId="55C10C0C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617" w:type="dxa"/>
            <w:vAlign w:val="bottom"/>
          </w:tcPr>
          <w:p w14:paraId="6C352F14" w14:textId="04F002CF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097" w:type="dxa"/>
          </w:tcPr>
          <w:p w14:paraId="5677D624" w14:textId="323F1C8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4E5F156B" w14:textId="07DB74E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</w:tr>
      <w:tr w:rsidR="00EC3E60" w:rsidRPr="00494FAD" w14:paraId="0C96C11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568E2A2" w14:textId="091FAF70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8</w:t>
            </w:r>
          </w:p>
        </w:tc>
        <w:tc>
          <w:tcPr>
            <w:tcW w:w="742" w:type="dxa"/>
            <w:vAlign w:val="bottom"/>
          </w:tcPr>
          <w:p w14:paraId="43CB367F" w14:textId="2B7A2502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01" w:type="dxa"/>
          </w:tcPr>
          <w:p w14:paraId="65F67136" w14:textId="73A6770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A6224F8" w14:textId="5431B6D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2311DB3" w14:textId="12411C6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14D538B" w14:textId="66EC106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5E8AA41B" w14:textId="093F4AD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162B317C" w14:textId="69F804D2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17" w:type="dxa"/>
            <w:vAlign w:val="bottom"/>
          </w:tcPr>
          <w:p w14:paraId="19012592" w14:textId="05D9F8D2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1097" w:type="dxa"/>
          </w:tcPr>
          <w:p w14:paraId="07C68AE3" w14:textId="78E3E646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66CAC93B" w14:textId="3824E9D2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65ED704D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E795A7B" w14:textId="7B2AE4C4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9</w:t>
            </w:r>
          </w:p>
        </w:tc>
        <w:tc>
          <w:tcPr>
            <w:tcW w:w="742" w:type="dxa"/>
            <w:vAlign w:val="bottom"/>
          </w:tcPr>
          <w:p w14:paraId="6090E817" w14:textId="07EA78D9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01" w:type="dxa"/>
          </w:tcPr>
          <w:p w14:paraId="3224982B" w14:textId="403F9BA6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0EE6CFB" w14:textId="6342F57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5D7BE57" w14:textId="1ACEA42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0ADCB54" w14:textId="047B42A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765E0012" w14:textId="07B9EC0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6F38871" w14:textId="6ADDCBAC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17" w:type="dxa"/>
            <w:vAlign w:val="bottom"/>
          </w:tcPr>
          <w:p w14:paraId="2DCB4B88" w14:textId="1216276F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097" w:type="dxa"/>
          </w:tcPr>
          <w:p w14:paraId="0F35B957" w14:textId="3180DFA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1B13E964" w14:textId="3839DBD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</w:tr>
      <w:tr w:rsidR="00EC3E60" w:rsidRPr="00494FAD" w14:paraId="3C7ED69C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0FA250B" w14:textId="1EB4943E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0</w:t>
            </w:r>
          </w:p>
        </w:tc>
        <w:tc>
          <w:tcPr>
            <w:tcW w:w="742" w:type="dxa"/>
            <w:vAlign w:val="bottom"/>
          </w:tcPr>
          <w:p w14:paraId="776C067D" w14:textId="492ADC5F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0641CE0B" w14:textId="0FCA202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58A2D60" w14:textId="5840AF2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40FB8A40" w14:textId="448BE7A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0CF392F1" w14:textId="4642908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7758EB48" w14:textId="02AFD1A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17" w:type="dxa"/>
            <w:vAlign w:val="bottom"/>
          </w:tcPr>
          <w:p w14:paraId="0B1D37AF" w14:textId="59DB6817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617" w:type="dxa"/>
            <w:vAlign w:val="bottom"/>
          </w:tcPr>
          <w:p w14:paraId="636945C2" w14:textId="77C63CF3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1097" w:type="dxa"/>
          </w:tcPr>
          <w:p w14:paraId="29473127" w14:textId="61580AE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7" w:type="dxa"/>
          </w:tcPr>
          <w:p w14:paraId="2B3572B8" w14:textId="1504359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</w:tr>
      <w:tr w:rsidR="00EC3E60" w:rsidRPr="00494FAD" w14:paraId="7C261C9B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8FBE960" w14:textId="5D87C16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4</w:t>
            </w:r>
          </w:p>
        </w:tc>
        <w:tc>
          <w:tcPr>
            <w:tcW w:w="742" w:type="dxa"/>
            <w:vAlign w:val="bottom"/>
          </w:tcPr>
          <w:p w14:paraId="2334E563" w14:textId="0C55038E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3F50D4D1" w14:textId="7DE2CAD0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B012534" w14:textId="008B90D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5FCF61D" w14:textId="0540449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247A6F2F" w14:textId="0D93854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8081DD8" w14:textId="6F6D043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122BA093" w14:textId="513515B1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617" w:type="dxa"/>
            <w:vAlign w:val="bottom"/>
          </w:tcPr>
          <w:p w14:paraId="748C0BBB" w14:textId="7AEDDC5C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1097" w:type="dxa"/>
          </w:tcPr>
          <w:p w14:paraId="3A6D8AB0" w14:textId="596E9EA1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176E43A7" w14:textId="2A97204F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</w:tr>
      <w:tr w:rsidR="00EC3E60" w:rsidRPr="00494FAD" w14:paraId="118E69A0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D245653" w14:textId="02BF374B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5</w:t>
            </w:r>
          </w:p>
        </w:tc>
        <w:tc>
          <w:tcPr>
            <w:tcW w:w="742" w:type="dxa"/>
            <w:vAlign w:val="bottom"/>
          </w:tcPr>
          <w:p w14:paraId="56109D45" w14:textId="3476064D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566E4837" w14:textId="5AC5461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FD55240" w14:textId="5D1E210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5C14D26" w14:textId="67E66A2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33B973DC" w14:textId="0D842F9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6C9E9C94" w14:textId="2323902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658CBF6" w14:textId="7C8E113F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617" w:type="dxa"/>
            <w:vAlign w:val="bottom"/>
          </w:tcPr>
          <w:p w14:paraId="2969F30D" w14:textId="2EBBD14A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1097" w:type="dxa"/>
          </w:tcPr>
          <w:p w14:paraId="1BE9DBEB" w14:textId="3943E6C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75A68D7A" w14:textId="5308D887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</w:tr>
      <w:tr w:rsidR="00EC3E60" w:rsidRPr="00494FAD" w14:paraId="2D9CB3D7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1F76CC9C" w14:textId="15679B6C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6</w:t>
            </w:r>
          </w:p>
        </w:tc>
        <w:tc>
          <w:tcPr>
            <w:tcW w:w="742" w:type="dxa"/>
            <w:vAlign w:val="bottom"/>
          </w:tcPr>
          <w:p w14:paraId="2B9439F7" w14:textId="2EDC75CA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5-69</w:t>
            </w:r>
          </w:p>
        </w:tc>
        <w:tc>
          <w:tcPr>
            <w:tcW w:w="501" w:type="dxa"/>
          </w:tcPr>
          <w:p w14:paraId="70808288" w14:textId="2F1F431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D1C9864" w14:textId="5D5E535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D0EE6E8" w14:textId="06B076C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FBD1D0F" w14:textId="3ACA0E15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7510ACED" w14:textId="748B084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5023301D" w14:textId="713897F1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617" w:type="dxa"/>
            <w:vAlign w:val="bottom"/>
          </w:tcPr>
          <w:p w14:paraId="2A1C7B9A" w14:textId="47959287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097" w:type="dxa"/>
          </w:tcPr>
          <w:p w14:paraId="1BC6F031" w14:textId="6DDC2F7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39F95773" w14:textId="1201337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</w:tr>
      <w:tr w:rsidR="00EC3E60" w:rsidRPr="00494FAD" w14:paraId="32FDA8FB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FAC0982" w14:textId="532102FF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1</w:t>
            </w:r>
          </w:p>
        </w:tc>
        <w:tc>
          <w:tcPr>
            <w:tcW w:w="742" w:type="dxa"/>
            <w:vAlign w:val="bottom"/>
          </w:tcPr>
          <w:p w14:paraId="35F5A83A" w14:textId="5A9F9A9A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2C439768" w14:textId="35BD95F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8143E8F" w14:textId="452F348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BB0BC40" w14:textId="3EFE9B9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632EE51" w14:textId="48A408C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AED7810" w14:textId="57F1D67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17" w:type="dxa"/>
            <w:vAlign w:val="bottom"/>
          </w:tcPr>
          <w:p w14:paraId="3715C92C" w14:textId="2329F4B6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617" w:type="dxa"/>
            <w:vAlign w:val="bottom"/>
          </w:tcPr>
          <w:p w14:paraId="238CB681" w14:textId="70F9B807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097" w:type="dxa"/>
          </w:tcPr>
          <w:p w14:paraId="7323C118" w14:textId="6E1A92A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</w:tcPr>
          <w:p w14:paraId="3DB3BA44" w14:textId="25A906CF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</w:tr>
      <w:tr w:rsidR="00EC3E60" w:rsidRPr="00494FAD" w14:paraId="40608393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8487CB3" w14:textId="6076F3DC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2</w:t>
            </w:r>
          </w:p>
        </w:tc>
        <w:tc>
          <w:tcPr>
            <w:tcW w:w="742" w:type="dxa"/>
            <w:vAlign w:val="bottom"/>
          </w:tcPr>
          <w:p w14:paraId="1FE4BEDD" w14:textId="37FAE614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01" w:type="dxa"/>
          </w:tcPr>
          <w:p w14:paraId="257AE3FA" w14:textId="27F93077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688B06E" w14:textId="1DC508A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4E55828" w14:textId="2AEA4DE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1D73DB76" w14:textId="79BA8EB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00B70B1F" w14:textId="05013A54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2031D1F3" w14:textId="1B9D9CD9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617" w:type="dxa"/>
            <w:vAlign w:val="bottom"/>
          </w:tcPr>
          <w:p w14:paraId="4CCE48E4" w14:textId="59D374B9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097" w:type="dxa"/>
          </w:tcPr>
          <w:p w14:paraId="09326228" w14:textId="485928B2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</w:tcPr>
          <w:p w14:paraId="6CEC4D5B" w14:textId="5079AB83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5</w:t>
            </w:r>
          </w:p>
        </w:tc>
      </w:tr>
      <w:tr w:rsidR="00EC3E60" w:rsidRPr="00494FAD" w14:paraId="094E727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1A462A9" w14:textId="66B5ACB6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3</w:t>
            </w:r>
          </w:p>
        </w:tc>
        <w:tc>
          <w:tcPr>
            <w:tcW w:w="742" w:type="dxa"/>
            <w:vAlign w:val="bottom"/>
          </w:tcPr>
          <w:p w14:paraId="2A69D971" w14:textId="2F5968D4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01" w:type="dxa"/>
          </w:tcPr>
          <w:p w14:paraId="39C79B0B" w14:textId="069CF091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993CA6A" w14:textId="4DC5A139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75C9210B" w14:textId="31C6EA8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0058959" w14:textId="37207A0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F72F9F8" w14:textId="73F5A2A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43B3A00B" w14:textId="0896E330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617" w:type="dxa"/>
            <w:vAlign w:val="bottom"/>
          </w:tcPr>
          <w:p w14:paraId="4505E3E8" w14:textId="32500A9B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097" w:type="dxa"/>
          </w:tcPr>
          <w:p w14:paraId="68EC6261" w14:textId="4CC8F4FA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</w:tcPr>
          <w:p w14:paraId="4F87016C" w14:textId="7B56BA45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13A83020" w14:textId="77777777" w:rsidTr="00EC3E6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189033D" w14:textId="4934F063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34</w:t>
            </w:r>
          </w:p>
        </w:tc>
        <w:tc>
          <w:tcPr>
            <w:tcW w:w="742" w:type="dxa"/>
            <w:vAlign w:val="bottom"/>
          </w:tcPr>
          <w:p w14:paraId="204DF8C1" w14:textId="14176582" w:rsidR="00EC3E60" w:rsidRPr="00EC3E60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01" w:type="dxa"/>
          </w:tcPr>
          <w:p w14:paraId="6A4CC36D" w14:textId="3039B068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DF21919" w14:textId="303148FE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6BB98828" w14:textId="6DCA0F7D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7A94996" w14:textId="7BC118BB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4478DE6D" w14:textId="39DEB48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3C9E98F7" w14:textId="1F965E50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617" w:type="dxa"/>
            <w:vAlign w:val="bottom"/>
          </w:tcPr>
          <w:p w14:paraId="76162044" w14:textId="5D0FA7A0" w:rsidR="00EC3E60" w:rsidRPr="00D06213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1097" w:type="dxa"/>
          </w:tcPr>
          <w:p w14:paraId="6BF9DAC1" w14:textId="27E515CC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7" w:type="dxa"/>
          </w:tcPr>
          <w:p w14:paraId="6B4A122D" w14:textId="20029B39" w:rsidR="00EC3E60" w:rsidRPr="001C670C" w:rsidRDefault="00EC3E60" w:rsidP="00EC3E6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</w:tr>
      <w:tr w:rsidR="00EC3E60" w:rsidRPr="00494FAD" w14:paraId="3BCC184C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64B0521" w14:textId="1F099A39" w:rsidR="00EC3E60" w:rsidRPr="001C670C" w:rsidRDefault="00EC3E60" w:rsidP="00EC3E60">
            <w:pPr>
              <w:spacing w:line="259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bCs w:val="0"/>
                <w:i/>
                <w:iCs/>
                <w:color w:val="000000"/>
                <w:sz w:val="18"/>
                <w:szCs w:val="18"/>
              </w:rPr>
              <w:t>P41</w:t>
            </w:r>
          </w:p>
        </w:tc>
        <w:tc>
          <w:tcPr>
            <w:tcW w:w="742" w:type="dxa"/>
            <w:vAlign w:val="bottom"/>
          </w:tcPr>
          <w:p w14:paraId="7710A418" w14:textId="609DF38E" w:rsidR="00EC3E60" w:rsidRPr="00EC3E60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01" w:type="dxa"/>
          </w:tcPr>
          <w:p w14:paraId="54741624" w14:textId="767D12C0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48252CD" w14:textId="374538CD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79" w:type="dxa"/>
          </w:tcPr>
          <w:p w14:paraId="16AF2F48" w14:textId="75A0DD6C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59B5A875" w14:textId="375B66FB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8" w:type="dxa"/>
          </w:tcPr>
          <w:p w14:paraId="290C7F66" w14:textId="488A70A4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17" w:type="dxa"/>
            <w:vAlign w:val="bottom"/>
          </w:tcPr>
          <w:p w14:paraId="78BD1FDD" w14:textId="66ACED8A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617" w:type="dxa"/>
            <w:vAlign w:val="bottom"/>
          </w:tcPr>
          <w:p w14:paraId="4CE13250" w14:textId="2B5F0E87" w:rsidR="00EC3E60" w:rsidRPr="00D06213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06213">
              <w:rPr>
                <w:rFonts w:ascii="Arial" w:hAnsi="Arial" w:cs="Arial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1097" w:type="dxa"/>
          </w:tcPr>
          <w:p w14:paraId="5F803F4C" w14:textId="0A1DB91E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7" w:type="dxa"/>
          </w:tcPr>
          <w:p w14:paraId="56093F3E" w14:textId="4175EA53" w:rsidR="00EC3E60" w:rsidRPr="001C670C" w:rsidRDefault="00EC3E60" w:rsidP="00EC3E6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1C670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</w:tr>
    </w:tbl>
    <w:p w14:paraId="4B89BEA6" w14:textId="030E870C" w:rsidR="00B03DBC" w:rsidRDefault="00B03DBC" w:rsidP="009D1C10">
      <w:pPr>
        <w:spacing w:after="0" w:line="240" w:lineRule="exact"/>
        <w:rPr>
          <w:rStyle w:val="u4v6n"/>
          <w:rFonts w:ascii="Arial" w:hAnsi="Arial" w:cs="Arial"/>
          <w:i/>
          <w:sz w:val="18"/>
          <w:szCs w:val="20"/>
        </w:rPr>
      </w:pPr>
      <w:r w:rsidRPr="00494FAD">
        <w:rPr>
          <w:rFonts w:ascii="Arial" w:hAnsi="Arial" w:cs="Arial"/>
          <w:i/>
          <w:sz w:val="18"/>
          <w:szCs w:val="20"/>
        </w:rPr>
        <w:t xml:space="preserve">Age: in years at time of blood sampling; m: male. f: female; </w:t>
      </w:r>
      <w:proofErr w:type="spellStart"/>
      <w:r w:rsidRPr="00494FAD">
        <w:rPr>
          <w:rFonts w:ascii="Arial" w:hAnsi="Arial" w:cs="Arial"/>
          <w:i/>
          <w:sz w:val="18"/>
          <w:szCs w:val="20"/>
        </w:rPr>
        <w:t>vacc</w:t>
      </w:r>
      <w:proofErr w:type="spellEnd"/>
      <w:r w:rsidRPr="00494FAD">
        <w:rPr>
          <w:rFonts w:ascii="Arial" w:hAnsi="Arial" w:cs="Arial"/>
          <w:i/>
          <w:sz w:val="18"/>
          <w:szCs w:val="20"/>
        </w:rPr>
        <w:t xml:space="preserve">.: vaccination; P: </w:t>
      </w:r>
      <w:proofErr w:type="spellStart"/>
      <w:r w:rsidRPr="00494FAD">
        <w:rPr>
          <w:rFonts w:ascii="Arial" w:hAnsi="Arial" w:cs="Arial"/>
          <w:i/>
          <w:sz w:val="18"/>
          <w:szCs w:val="20"/>
        </w:rPr>
        <w:t>Biontech</w:t>
      </w:r>
      <w:proofErr w:type="spellEnd"/>
      <w:r w:rsidRPr="00494FAD">
        <w:rPr>
          <w:rFonts w:ascii="Arial" w:hAnsi="Arial" w:cs="Arial"/>
          <w:i/>
          <w:sz w:val="18"/>
          <w:szCs w:val="20"/>
        </w:rPr>
        <w:t>/Pfizer “</w:t>
      </w:r>
      <w:proofErr w:type="spellStart"/>
      <w:r w:rsidRPr="00494FAD">
        <w:rPr>
          <w:rFonts w:ascii="Arial" w:hAnsi="Arial" w:cs="Arial"/>
          <w:i/>
          <w:sz w:val="18"/>
          <w:szCs w:val="20"/>
        </w:rPr>
        <w:t>Comirnaty</w:t>
      </w:r>
      <w:proofErr w:type="spellEnd"/>
      <w:r w:rsidRPr="00494FAD">
        <w:rPr>
          <w:rFonts w:ascii="Arial" w:hAnsi="Arial" w:cs="Arial"/>
          <w:i/>
          <w:sz w:val="18"/>
          <w:szCs w:val="20"/>
        </w:rPr>
        <w:t xml:space="preserve">” </w:t>
      </w:r>
      <w:r w:rsidRPr="00494FAD">
        <w:rPr>
          <w:rStyle w:val="u4v6n"/>
          <w:rFonts w:ascii="Arial" w:hAnsi="Arial" w:cs="Arial"/>
          <w:i/>
          <w:sz w:val="18"/>
          <w:szCs w:val="20"/>
        </w:rPr>
        <w:t xml:space="preserve">BNT162b2; M: </w:t>
      </w:r>
      <w:proofErr w:type="spellStart"/>
      <w:r w:rsidRPr="00494FAD">
        <w:rPr>
          <w:rStyle w:val="u4v6n"/>
          <w:rFonts w:ascii="Arial" w:hAnsi="Arial" w:cs="Arial"/>
          <w:i/>
          <w:sz w:val="18"/>
          <w:szCs w:val="20"/>
        </w:rPr>
        <w:t>Moderna</w:t>
      </w:r>
      <w:proofErr w:type="spellEnd"/>
      <w:r w:rsidRPr="00494FAD">
        <w:rPr>
          <w:rStyle w:val="u4v6n"/>
          <w:rFonts w:ascii="Arial" w:hAnsi="Arial" w:cs="Arial"/>
          <w:i/>
          <w:sz w:val="18"/>
          <w:szCs w:val="20"/>
        </w:rPr>
        <w:t xml:space="preserve"> “</w:t>
      </w:r>
      <w:proofErr w:type="spellStart"/>
      <w:r w:rsidRPr="00494FAD">
        <w:rPr>
          <w:rStyle w:val="u4v6n"/>
          <w:rFonts w:ascii="Arial" w:hAnsi="Arial" w:cs="Arial"/>
          <w:i/>
          <w:sz w:val="18"/>
          <w:szCs w:val="20"/>
        </w:rPr>
        <w:t>Spikevax</w:t>
      </w:r>
      <w:proofErr w:type="spellEnd"/>
      <w:r w:rsidRPr="00494FAD">
        <w:rPr>
          <w:rStyle w:val="u4v6n"/>
          <w:rFonts w:ascii="Arial" w:hAnsi="Arial" w:cs="Arial"/>
          <w:i/>
          <w:sz w:val="18"/>
          <w:szCs w:val="20"/>
        </w:rPr>
        <w:t>” mRNA-1273;</w:t>
      </w:r>
      <w:r w:rsidR="001C670C" w:rsidRPr="00D06213">
        <w:rPr>
          <w:rStyle w:val="u4v6n"/>
          <w:rFonts w:ascii="Arial" w:hAnsi="Arial" w:cs="Arial"/>
          <w:i/>
          <w:color w:val="000000" w:themeColor="text1"/>
          <w:sz w:val="18"/>
          <w:szCs w:val="20"/>
        </w:rPr>
        <w:t xml:space="preserve"> NA: </w:t>
      </w:r>
      <w:r w:rsidR="0004419B" w:rsidRPr="00D06213">
        <w:rPr>
          <w:rStyle w:val="u4v6n"/>
          <w:rFonts w:ascii="Arial" w:hAnsi="Arial" w:cs="Arial"/>
          <w:i/>
          <w:color w:val="000000" w:themeColor="text1"/>
          <w:sz w:val="18"/>
          <w:szCs w:val="20"/>
        </w:rPr>
        <w:t>n</w:t>
      </w:r>
      <w:r w:rsidR="001C670C" w:rsidRPr="00D06213">
        <w:rPr>
          <w:rStyle w:val="u4v6n"/>
          <w:rFonts w:ascii="Arial" w:hAnsi="Arial" w:cs="Arial"/>
          <w:i/>
          <w:color w:val="000000" w:themeColor="text1"/>
          <w:sz w:val="18"/>
          <w:szCs w:val="20"/>
        </w:rPr>
        <w:t>ot available,</w:t>
      </w:r>
      <w:r w:rsidRPr="00D06213">
        <w:rPr>
          <w:rStyle w:val="u4v6n"/>
          <w:rFonts w:ascii="Arial" w:hAnsi="Arial" w:cs="Arial"/>
          <w:i/>
          <w:color w:val="000000" w:themeColor="text1"/>
          <w:sz w:val="18"/>
          <w:szCs w:val="20"/>
        </w:rPr>
        <w:t xml:space="preserve"> N</w:t>
      </w:r>
      <w:r w:rsidRPr="00494FAD">
        <w:rPr>
          <w:rStyle w:val="u4v6n"/>
          <w:rFonts w:ascii="Arial" w:hAnsi="Arial" w:cs="Arial"/>
          <w:i/>
          <w:sz w:val="18"/>
          <w:szCs w:val="20"/>
        </w:rPr>
        <w:t>: No</w:t>
      </w:r>
    </w:p>
    <w:p w14:paraId="0F46787B" w14:textId="4A0CE7C8" w:rsidR="003C7E02" w:rsidRDefault="00BB7630" w:rsidP="009D1C10">
      <w:pPr>
        <w:spacing w:line="240" w:lineRule="exact"/>
        <w:rPr>
          <w:rStyle w:val="u4v6n"/>
          <w:rFonts w:ascii="Arial" w:hAnsi="Arial" w:cs="Arial"/>
          <w:i/>
          <w:sz w:val="18"/>
          <w:szCs w:val="20"/>
        </w:rPr>
      </w:pPr>
      <w:r w:rsidRPr="00BB7630">
        <w:rPr>
          <w:rFonts w:ascii="Arial" w:hAnsi="Arial" w:cs="Arial"/>
          <w:i/>
          <w:sz w:val="18"/>
        </w:rPr>
        <w:t>Study-ID</w:t>
      </w:r>
      <w:r>
        <w:rPr>
          <w:rFonts w:ascii="Arial" w:hAnsi="Arial" w:cs="Arial"/>
          <w:i/>
          <w:sz w:val="18"/>
        </w:rPr>
        <w:t xml:space="preserve">s </w:t>
      </w:r>
      <w:r w:rsidR="00DE0FF5">
        <w:rPr>
          <w:rFonts w:ascii="Arial" w:hAnsi="Arial" w:cs="Arial"/>
          <w:i/>
          <w:sz w:val="18"/>
        </w:rPr>
        <w:t>do not reveal the identity of the study subjects.</w:t>
      </w:r>
    </w:p>
    <w:p w14:paraId="2738B1D9" w14:textId="597938A7" w:rsidR="00494FAD" w:rsidRDefault="00494FAD">
      <w:pPr>
        <w:spacing w:line="259" w:lineRule="auto"/>
        <w:rPr>
          <w:rFonts w:ascii="Arial" w:hAnsi="Arial" w:cs="Arial"/>
          <w:i/>
        </w:rPr>
      </w:pPr>
    </w:p>
    <w:p w14:paraId="1A7F33F0" w14:textId="38CE7A94" w:rsidR="00BB7630" w:rsidRDefault="00BB7630">
      <w:pPr>
        <w:spacing w:line="259" w:lineRule="auto"/>
        <w:rPr>
          <w:rFonts w:ascii="Arial" w:hAnsi="Arial" w:cs="Arial"/>
          <w:i/>
        </w:rPr>
      </w:pPr>
    </w:p>
    <w:p w14:paraId="57AA09D7" w14:textId="2B503BD8" w:rsidR="00BB7630" w:rsidRPr="00B03DBC" w:rsidRDefault="00DE0FF5">
      <w:pPr>
        <w:spacing w:line="259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  <w:bookmarkStart w:id="1" w:name="_GoBack"/>
      <w:bookmarkEnd w:id="1"/>
    </w:p>
    <w:p w14:paraId="019B756D" w14:textId="19C80D0C" w:rsidR="00B03DBC" w:rsidRPr="00B03DBC" w:rsidRDefault="00B03DBC" w:rsidP="00B03DBC">
      <w:pPr>
        <w:rPr>
          <w:rFonts w:ascii="Arial" w:hAnsi="Arial" w:cs="Arial"/>
          <w:b/>
        </w:rPr>
      </w:pPr>
      <w:r w:rsidRPr="00B03DBC">
        <w:rPr>
          <w:rFonts w:ascii="Arial" w:hAnsi="Arial" w:cs="Arial"/>
          <w:b/>
        </w:rPr>
        <w:lastRenderedPageBreak/>
        <w:t xml:space="preserve">Supplementary </w:t>
      </w:r>
      <w:r w:rsidR="00346492">
        <w:rPr>
          <w:rFonts w:ascii="Arial" w:hAnsi="Arial" w:cs="Arial"/>
          <w:b/>
        </w:rPr>
        <w:t>T</w:t>
      </w:r>
      <w:r w:rsidRPr="00B03DBC">
        <w:rPr>
          <w:rFonts w:ascii="Arial" w:hAnsi="Arial" w:cs="Arial"/>
          <w:b/>
        </w:rPr>
        <w:t xml:space="preserve">able </w:t>
      </w:r>
      <w:r w:rsidR="00346492">
        <w:rPr>
          <w:rFonts w:ascii="Arial" w:hAnsi="Arial" w:cs="Arial"/>
          <w:b/>
        </w:rPr>
        <w:t>2</w:t>
      </w:r>
      <w:r w:rsidRPr="00B03DBC">
        <w:rPr>
          <w:rFonts w:ascii="Arial" w:hAnsi="Arial" w:cs="Arial"/>
          <w:b/>
        </w:rPr>
        <w:t xml:space="preserve">: Vaccination history of </w:t>
      </w:r>
      <w:r>
        <w:rPr>
          <w:rFonts w:ascii="Arial" w:hAnsi="Arial" w:cs="Arial"/>
          <w:b/>
        </w:rPr>
        <w:t xml:space="preserve">the bivalent vaccinated </w:t>
      </w:r>
      <w:r w:rsidR="004C7D42">
        <w:rPr>
          <w:rFonts w:ascii="Arial" w:hAnsi="Arial" w:cs="Arial"/>
          <w:b/>
        </w:rPr>
        <w:t>individuals</w:t>
      </w:r>
    </w:p>
    <w:tbl>
      <w:tblPr>
        <w:tblStyle w:val="Gitternetztabelle2Akzent3"/>
        <w:tblW w:w="0" w:type="auto"/>
        <w:tblLook w:val="04A0" w:firstRow="1" w:lastRow="0" w:firstColumn="1" w:lastColumn="0" w:noHBand="0" w:noVBand="1"/>
      </w:tblPr>
      <w:tblGrid>
        <w:gridCol w:w="947"/>
        <w:gridCol w:w="807"/>
        <w:gridCol w:w="537"/>
        <w:gridCol w:w="667"/>
        <w:gridCol w:w="667"/>
        <w:gridCol w:w="667"/>
        <w:gridCol w:w="1597"/>
        <w:gridCol w:w="762"/>
        <w:gridCol w:w="886"/>
        <w:gridCol w:w="1007"/>
      </w:tblGrid>
      <w:tr w:rsidR="00831D6E" w:rsidRPr="00494FAD" w14:paraId="7C6A0377" w14:textId="77777777" w:rsidTr="00EC3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center"/>
          </w:tcPr>
          <w:p w14:paraId="43F493E4" w14:textId="77777777" w:rsidR="00831D6E" w:rsidRPr="00831D6E" w:rsidRDefault="00831D6E" w:rsidP="003F0F14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de-AT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Study-ID (Person)</w:t>
            </w:r>
          </w:p>
        </w:tc>
        <w:tc>
          <w:tcPr>
            <w:tcW w:w="807" w:type="dxa"/>
            <w:vAlign w:val="center"/>
          </w:tcPr>
          <w:p w14:paraId="18DA5BA3" w14:textId="77777777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37" w:type="dxa"/>
            <w:vAlign w:val="center"/>
          </w:tcPr>
          <w:p w14:paraId="0BFA37F0" w14:textId="77777777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67" w:type="dxa"/>
            <w:vAlign w:val="center"/>
          </w:tcPr>
          <w:p w14:paraId="19409CC0" w14:textId="7DD33DCF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1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st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667" w:type="dxa"/>
            <w:vAlign w:val="center"/>
          </w:tcPr>
          <w:p w14:paraId="5ECA2BD1" w14:textId="461D8755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2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nd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667" w:type="dxa"/>
            <w:vAlign w:val="center"/>
          </w:tcPr>
          <w:p w14:paraId="0CFFE85D" w14:textId="535DF855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3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rd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vAlign w:val="center"/>
          </w:tcPr>
          <w:p w14:paraId="5081FFCA" w14:textId="1EAE4277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4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th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762" w:type="dxa"/>
          </w:tcPr>
          <w:p w14:paraId="585CEAA5" w14:textId="306A6B3D" w:rsidR="00831D6E" w:rsidRPr="000A2F5A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ays 2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to 3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86" w:type="dxa"/>
            <w:vAlign w:val="center"/>
          </w:tcPr>
          <w:p w14:paraId="263ED794" w14:textId="17349C4D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Days 3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rd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 to 4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th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7" w:type="dxa"/>
            <w:vAlign w:val="center"/>
          </w:tcPr>
          <w:p w14:paraId="53E11185" w14:textId="77777777" w:rsidR="00831D6E" w:rsidRPr="00831D6E" w:rsidRDefault="00831D6E" w:rsidP="003F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Days 4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th</w:t>
            </w: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. to blood sampling</w:t>
            </w:r>
          </w:p>
        </w:tc>
      </w:tr>
      <w:tr w:rsidR="00EC3E60" w:rsidRPr="00494FAD" w14:paraId="4315B94A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0A13D881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89</w:t>
            </w:r>
          </w:p>
        </w:tc>
        <w:tc>
          <w:tcPr>
            <w:tcW w:w="807" w:type="dxa"/>
            <w:vAlign w:val="bottom"/>
          </w:tcPr>
          <w:p w14:paraId="36659279" w14:textId="39B2884F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37" w:type="dxa"/>
            <w:vAlign w:val="bottom"/>
          </w:tcPr>
          <w:p w14:paraId="71B0FBFA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2DBFA5B9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2C458672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02438DE6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74A752CB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1F555D6B" w14:textId="6050E51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886" w:type="dxa"/>
            <w:vAlign w:val="bottom"/>
          </w:tcPr>
          <w:p w14:paraId="52203653" w14:textId="24C7BC65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07" w:type="dxa"/>
            <w:vAlign w:val="bottom"/>
          </w:tcPr>
          <w:p w14:paraId="38D0F362" w14:textId="784DDCE8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EC3E60" w:rsidRPr="00494FAD" w14:paraId="4E8E9D49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37218AF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0</w:t>
            </w:r>
          </w:p>
        </w:tc>
        <w:tc>
          <w:tcPr>
            <w:tcW w:w="807" w:type="dxa"/>
            <w:vAlign w:val="bottom"/>
          </w:tcPr>
          <w:p w14:paraId="3B29D262" w14:textId="307DBB6D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4E78C727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0A7CFCF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78002786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8F9438E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4DA16C7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400C805C" w14:textId="324D4961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886" w:type="dxa"/>
            <w:vAlign w:val="bottom"/>
          </w:tcPr>
          <w:p w14:paraId="44C9D3F6" w14:textId="0617BDAB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07" w:type="dxa"/>
            <w:vAlign w:val="bottom"/>
          </w:tcPr>
          <w:p w14:paraId="0DD564F4" w14:textId="257BA9AD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442B269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5034DFA5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1</w:t>
            </w:r>
          </w:p>
        </w:tc>
        <w:tc>
          <w:tcPr>
            <w:tcW w:w="807" w:type="dxa"/>
            <w:vAlign w:val="bottom"/>
          </w:tcPr>
          <w:p w14:paraId="1774ACE3" w14:textId="3472C09E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7219422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4E0C9DA6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508D952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4F860DD5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64CD858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6BEA9726" w14:textId="7D686A6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886" w:type="dxa"/>
            <w:vAlign w:val="bottom"/>
          </w:tcPr>
          <w:p w14:paraId="3B89AF58" w14:textId="4E7B462A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07" w:type="dxa"/>
            <w:vAlign w:val="bottom"/>
          </w:tcPr>
          <w:p w14:paraId="2C188821" w14:textId="09A63A50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EC3E60" w:rsidRPr="00494FAD" w14:paraId="0BED3EB5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46735494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2</w:t>
            </w:r>
          </w:p>
        </w:tc>
        <w:tc>
          <w:tcPr>
            <w:tcW w:w="807" w:type="dxa"/>
            <w:vAlign w:val="bottom"/>
          </w:tcPr>
          <w:p w14:paraId="51808BAE" w14:textId="0A68B363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37" w:type="dxa"/>
            <w:vAlign w:val="bottom"/>
          </w:tcPr>
          <w:p w14:paraId="4B7B6ADA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58BF0276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2CE5DD5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1F27C9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3EA34A68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49A23D7F" w14:textId="26D7F6C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886" w:type="dxa"/>
            <w:vAlign w:val="bottom"/>
          </w:tcPr>
          <w:p w14:paraId="196A5A8A" w14:textId="46F586CB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07" w:type="dxa"/>
            <w:vAlign w:val="bottom"/>
          </w:tcPr>
          <w:p w14:paraId="2020230C" w14:textId="2FD116D5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91B8341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78B53D6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3</w:t>
            </w:r>
          </w:p>
        </w:tc>
        <w:tc>
          <w:tcPr>
            <w:tcW w:w="807" w:type="dxa"/>
            <w:vAlign w:val="bottom"/>
          </w:tcPr>
          <w:p w14:paraId="271C076B" w14:textId="0EC1DCE2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37" w:type="dxa"/>
            <w:vAlign w:val="bottom"/>
          </w:tcPr>
          <w:p w14:paraId="79556311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5BC68327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9A2524C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33C135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2BFA3E4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4A2ADAEB" w14:textId="5C18244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886" w:type="dxa"/>
            <w:vAlign w:val="bottom"/>
          </w:tcPr>
          <w:p w14:paraId="0CFF11C9" w14:textId="01A934DA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07" w:type="dxa"/>
            <w:vAlign w:val="bottom"/>
          </w:tcPr>
          <w:p w14:paraId="305A0917" w14:textId="6F390CF5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6C574840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7F86F8EA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4</w:t>
            </w:r>
          </w:p>
        </w:tc>
        <w:tc>
          <w:tcPr>
            <w:tcW w:w="807" w:type="dxa"/>
            <w:vAlign w:val="bottom"/>
          </w:tcPr>
          <w:p w14:paraId="78081636" w14:textId="3EB3E2BF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69491F1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353B5B0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411EE312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8F9FBB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93B3F1B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208BD89B" w14:textId="45D804F9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86" w:type="dxa"/>
            <w:vAlign w:val="bottom"/>
          </w:tcPr>
          <w:p w14:paraId="40F0A030" w14:textId="550A8EBD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07" w:type="dxa"/>
            <w:vAlign w:val="bottom"/>
          </w:tcPr>
          <w:p w14:paraId="6A3E1FCF" w14:textId="403469C3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52FB35E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6B7BA959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95</w:t>
            </w:r>
          </w:p>
        </w:tc>
        <w:tc>
          <w:tcPr>
            <w:tcW w:w="807" w:type="dxa"/>
            <w:vAlign w:val="bottom"/>
          </w:tcPr>
          <w:p w14:paraId="021C9CF8" w14:textId="49B4186A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1EBE7D49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0CD90CE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7DD19B70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6D45127E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DE360E4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41B8D589" w14:textId="0B550F2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886" w:type="dxa"/>
            <w:vAlign w:val="bottom"/>
          </w:tcPr>
          <w:p w14:paraId="6708BAB5" w14:textId="6B6109C8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07" w:type="dxa"/>
            <w:vAlign w:val="bottom"/>
          </w:tcPr>
          <w:p w14:paraId="54EF8E37" w14:textId="27E3F59C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EC3E60" w:rsidRPr="000A2F5A" w14:paraId="5837F24F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7B3F2DF0" w14:textId="3F26CC4C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96</w:t>
            </w:r>
          </w:p>
        </w:tc>
        <w:tc>
          <w:tcPr>
            <w:tcW w:w="807" w:type="dxa"/>
            <w:vAlign w:val="bottom"/>
          </w:tcPr>
          <w:p w14:paraId="41D23D6F" w14:textId="723B66E7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37" w:type="dxa"/>
            <w:vAlign w:val="bottom"/>
          </w:tcPr>
          <w:p w14:paraId="398B9EDF" w14:textId="021B7E7D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667" w:type="dxa"/>
            <w:vAlign w:val="bottom"/>
          </w:tcPr>
          <w:p w14:paraId="3C5A98CB" w14:textId="7BC0240A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667" w:type="dxa"/>
            <w:vAlign w:val="bottom"/>
          </w:tcPr>
          <w:p w14:paraId="7AA47E08" w14:textId="17A01284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383F464" w14:textId="72F30E91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484360FE" w14:textId="7FBC9EA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6469B396" w14:textId="7FC048AB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886" w:type="dxa"/>
            <w:vAlign w:val="bottom"/>
          </w:tcPr>
          <w:p w14:paraId="5BECC0BF" w14:textId="2FD9804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007" w:type="dxa"/>
            <w:vAlign w:val="bottom"/>
          </w:tcPr>
          <w:p w14:paraId="24AB3C60" w14:textId="40F59FE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6253A3B5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1B0CCB5D" w14:textId="4E7852C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97</w:t>
            </w:r>
          </w:p>
        </w:tc>
        <w:tc>
          <w:tcPr>
            <w:tcW w:w="807" w:type="dxa"/>
            <w:vAlign w:val="bottom"/>
          </w:tcPr>
          <w:p w14:paraId="54E2640F" w14:textId="2DEBDF3D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37" w:type="dxa"/>
            <w:vAlign w:val="bottom"/>
          </w:tcPr>
          <w:p w14:paraId="0C2572E9" w14:textId="73D02F5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13B617DC" w14:textId="7182CED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4BBE03C6" w14:textId="42467CE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3A3AD41" w14:textId="25327F9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493A66C9" w14:textId="021F7B0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22971D09" w14:textId="1073503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886" w:type="dxa"/>
            <w:vAlign w:val="bottom"/>
          </w:tcPr>
          <w:p w14:paraId="6086147E" w14:textId="48C3A691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007" w:type="dxa"/>
            <w:vAlign w:val="bottom"/>
          </w:tcPr>
          <w:p w14:paraId="12CD200F" w14:textId="2D9D60CF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EC3E60" w:rsidRPr="000A2F5A" w14:paraId="292AAC2A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5753515A" w14:textId="790C8DF5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98</w:t>
            </w:r>
          </w:p>
        </w:tc>
        <w:tc>
          <w:tcPr>
            <w:tcW w:w="807" w:type="dxa"/>
            <w:vAlign w:val="bottom"/>
          </w:tcPr>
          <w:p w14:paraId="3264CF60" w14:textId="480EF49F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60745C02" w14:textId="14B503B6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6AFA932A" w14:textId="1D548265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9EC9551" w14:textId="4E1B1051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7428FCFE" w14:textId="7F4DD308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637EA1CB" w14:textId="0CBFC03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6450AD12" w14:textId="14D9D9C0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86" w:type="dxa"/>
            <w:vAlign w:val="bottom"/>
          </w:tcPr>
          <w:p w14:paraId="0C11DCF7" w14:textId="3F70754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1007" w:type="dxa"/>
            <w:vAlign w:val="bottom"/>
          </w:tcPr>
          <w:p w14:paraId="245698A5" w14:textId="1D6BF59A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30CC90E9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BF0EB0E" w14:textId="71AEDEE5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99</w:t>
            </w:r>
          </w:p>
        </w:tc>
        <w:tc>
          <w:tcPr>
            <w:tcW w:w="807" w:type="dxa"/>
            <w:vAlign w:val="bottom"/>
          </w:tcPr>
          <w:p w14:paraId="5476482F" w14:textId="129ED747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58BC1395" w14:textId="7F5C2545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4248132B" w14:textId="67A5D16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21442DE" w14:textId="5F5FC4EB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E562E38" w14:textId="78125D6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B37DF95" w14:textId="333ED84D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2620FA53" w14:textId="58512074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886" w:type="dxa"/>
            <w:vAlign w:val="bottom"/>
          </w:tcPr>
          <w:p w14:paraId="7989044F" w14:textId="10670528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1007" w:type="dxa"/>
            <w:vAlign w:val="bottom"/>
          </w:tcPr>
          <w:p w14:paraId="187738D9" w14:textId="5FA6A4C4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6F084049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2DFF756" w14:textId="5CA9F0CC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100</w:t>
            </w:r>
          </w:p>
        </w:tc>
        <w:tc>
          <w:tcPr>
            <w:tcW w:w="807" w:type="dxa"/>
            <w:vAlign w:val="bottom"/>
          </w:tcPr>
          <w:p w14:paraId="55207D07" w14:textId="3518E7D0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37" w:type="dxa"/>
            <w:vAlign w:val="bottom"/>
          </w:tcPr>
          <w:p w14:paraId="5A6946C4" w14:textId="0D0EC533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667" w:type="dxa"/>
            <w:vAlign w:val="bottom"/>
          </w:tcPr>
          <w:p w14:paraId="13CCA326" w14:textId="73967084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C9BA965" w14:textId="6D675D0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ABE5132" w14:textId="3168D718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223DCC46" w14:textId="0CFCE14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1</w:t>
            </w:r>
          </w:p>
        </w:tc>
        <w:tc>
          <w:tcPr>
            <w:tcW w:w="762" w:type="dxa"/>
            <w:vAlign w:val="bottom"/>
          </w:tcPr>
          <w:p w14:paraId="7F1C9A11" w14:textId="648C763B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886" w:type="dxa"/>
            <w:vAlign w:val="bottom"/>
          </w:tcPr>
          <w:p w14:paraId="37D25C7E" w14:textId="5A37DB81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1007" w:type="dxa"/>
            <w:vAlign w:val="bottom"/>
          </w:tcPr>
          <w:p w14:paraId="1C33170E" w14:textId="3DF08C33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C3E60" w:rsidRPr="00494FAD" w14:paraId="66B7A66C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1200D965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1</w:t>
            </w:r>
          </w:p>
        </w:tc>
        <w:tc>
          <w:tcPr>
            <w:tcW w:w="807" w:type="dxa"/>
            <w:vAlign w:val="bottom"/>
          </w:tcPr>
          <w:p w14:paraId="45A0ACAA" w14:textId="6B081E18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37" w:type="dxa"/>
            <w:vAlign w:val="bottom"/>
          </w:tcPr>
          <w:p w14:paraId="400CDFB5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48EEF673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2716F80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4CF2D2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3B0539F1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108A9729" w14:textId="3727922E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886" w:type="dxa"/>
            <w:vAlign w:val="bottom"/>
          </w:tcPr>
          <w:p w14:paraId="528CB288" w14:textId="5177A53D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007" w:type="dxa"/>
            <w:vAlign w:val="bottom"/>
          </w:tcPr>
          <w:p w14:paraId="7AA9FF64" w14:textId="27BA2DFF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75719ABB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E786A42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2</w:t>
            </w:r>
          </w:p>
        </w:tc>
        <w:tc>
          <w:tcPr>
            <w:tcW w:w="807" w:type="dxa"/>
            <w:vAlign w:val="bottom"/>
          </w:tcPr>
          <w:p w14:paraId="5C912477" w14:textId="4CAF5F20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37" w:type="dxa"/>
            <w:vAlign w:val="bottom"/>
          </w:tcPr>
          <w:p w14:paraId="4730D5CD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3786FAE1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05368A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AE36DA5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71F220A4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3457B4CC" w14:textId="1FD83E23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886" w:type="dxa"/>
            <w:vAlign w:val="bottom"/>
          </w:tcPr>
          <w:p w14:paraId="70DB1B47" w14:textId="02F1430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007" w:type="dxa"/>
            <w:vAlign w:val="bottom"/>
          </w:tcPr>
          <w:p w14:paraId="20B25B9F" w14:textId="46FC8FCE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665D4CC0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249EC13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3</w:t>
            </w:r>
          </w:p>
        </w:tc>
        <w:tc>
          <w:tcPr>
            <w:tcW w:w="807" w:type="dxa"/>
            <w:vAlign w:val="bottom"/>
          </w:tcPr>
          <w:p w14:paraId="08F25D5D" w14:textId="1D789ED0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37" w:type="dxa"/>
            <w:vAlign w:val="bottom"/>
          </w:tcPr>
          <w:p w14:paraId="54F45EB3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3DE1CF6C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J</w:t>
            </w:r>
          </w:p>
        </w:tc>
        <w:tc>
          <w:tcPr>
            <w:tcW w:w="667" w:type="dxa"/>
            <w:vAlign w:val="bottom"/>
          </w:tcPr>
          <w:p w14:paraId="1ADF2646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7DCBFC34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1597609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0EADE511" w14:textId="66091A2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886" w:type="dxa"/>
            <w:vAlign w:val="bottom"/>
          </w:tcPr>
          <w:p w14:paraId="6B62151D" w14:textId="4C4B6BA8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07" w:type="dxa"/>
            <w:vAlign w:val="bottom"/>
          </w:tcPr>
          <w:p w14:paraId="2CD0EE93" w14:textId="59F2E09F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B45C314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456494E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4</w:t>
            </w:r>
          </w:p>
        </w:tc>
        <w:tc>
          <w:tcPr>
            <w:tcW w:w="807" w:type="dxa"/>
            <w:vAlign w:val="bottom"/>
          </w:tcPr>
          <w:p w14:paraId="1D46E9DD" w14:textId="109D54DC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37" w:type="dxa"/>
            <w:vAlign w:val="bottom"/>
          </w:tcPr>
          <w:p w14:paraId="4486836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776CB2A7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00EAA81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DAFD7D3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DF7A601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78B190AC" w14:textId="0A098BCE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886" w:type="dxa"/>
            <w:vAlign w:val="bottom"/>
          </w:tcPr>
          <w:p w14:paraId="70A81AA6" w14:textId="12D00615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07" w:type="dxa"/>
            <w:vAlign w:val="bottom"/>
          </w:tcPr>
          <w:p w14:paraId="7C134B89" w14:textId="7B78391C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865FA20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0E5996EF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807" w:type="dxa"/>
            <w:vAlign w:val="bottom"/>
          </w:tcPr>
          <w:p w14:paraId="1DFFF8F0" w14:textId="1F91F9E3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7FFDC5C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459A7FF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J</w:t>
            </w:r>
          </w:p>
        </w:tc>
        <w:tc>
          <w:tcPr>
            <w:tcW w:w="667" w:type="dxa"/>
            <w:vAlign w:val="bottom"/>
          </w:tcPr>
          <w:p w14:paraId="532D45C2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0ADA0171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6875F6FC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00813BF9" w14:textId="212401F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86" w:type="dxa"/>
            <w:vAlign w:val="bottom"/>
          </w:tcPr>
          <w:p w14:paraId="1090FE76" w14:textId="196ED38E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07" w:type="dxa"/>
            <w:vAlign w:val="bottom"/>
          </w:tcPr>
          <w:p w14:paraId="257EB156" w14:textId="374EAA7C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6E5EE2C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4B3954D9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6</w:t>
            </w:r>
          </w:p>
        </w:tc>
        <w:tc>
          <w:tcPr>
            <w:tcW w:w="807" w:type="dxa"/>
            <w:vAlign w:val="bottom"/>
          </w:tcPr>
          <w:p w14:paraId="7178DDA6" w14:textId="40436588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44DC1AD2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4AFDCB52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056DEB4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4E69D49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7E2CEBB5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3ADFB77E" w14:textId="3A11FEDD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886" w:type="dxa"/>
            <w:vAlign w:val="bottom"/>
          </w:tcPr>
          <w:p w14:paraId="1C5B7811" w14:textId="2D78031D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07" w:type="dxa"/>
            <w:vAlign w:val="bottom"/>
          </w:tcPr>
          <w:p w14:paraId="7C19DAA5" w14:textId="774FD955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03324135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DEEB5C6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7</w:t>
            </w:r>
          </w:p>
        </w:tc>
        <w:tc>
          <w:tcPr>
            <w:tcW w:w="807" w:type="dxa"/>
            <w:vAlign w:val="bottom"/>
          </w:tcPr>
          <w:p w14:paraId="09C031B8" w14:textId="77E72D3A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2D400995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0CBC5347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2FD37C79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5F5AF1D7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3EFCB4A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14DC1CFE" w14:textId="04D9605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886" w:type="dxa"/>
            <w:vAlign w:val="bottom"/>
          </w:tcPr>
          <w:p w14:paraId="7FAC1614" w14:textId="3CC56D63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07" w:type="dxa"/>
            <w:vAlign w:val="bottom"/>
          </w:tcPr>
          <w:p w14:paraId="07D7F72D" w14:textId="49A68C1B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7A336D41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9FC4926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8</w:t>
            </w:r>
          </w:p>
        </w:tc>
        <w:tc>
          <w:tcPr>
            <w:tcW w:w="807" w:type="dxa"/>
            <w:vAlign w:val="bottom"/>
          </w:tcPr>
          <w:p w14:paraId="1E8F07CF" w14:textId="0BA40C14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37" w:type="dxa"/>
            <w:vAlign w:val="bottom"/>
          </w:tcPr>
          <w:p w14:paraId="702B41E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468B18A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13C7B7A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859F0DA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5D79CCD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49CE38A6" w14:textId="5B709B5A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886" w:type="dxa"/>
            <w:vAlign w:val="bottom"/>
          </w:tcPr>
          <w:p w14:paraId="24B502D1" w14:textId="7154B329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007" w:type="dxa"/>
            <w:vAlign w:val="bottom"/>
          </w:tcPr>
          <w:p w14:paraId="4F39DF2C" w14:textId="3288CAE5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2705468F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1F34163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09</w:t>
            </w:r>
          </w:p>
        </w:tc>
        <w:tc>
          <w:tcPr>
            <w:tcW w:w="807" w:type="dxa"/>
            <w:vAlign w:val="bottom"/>
          </w:tcPr>
          <w:p w14:paraId="0C2046AA" w14:textId="7BE93E8D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4D43971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35090595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627FAF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6D4E89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20ECE964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0A85740D" w14:textId="572AE3D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886" w:type="dxa"/>
            <w:vAlign w:val="bottom"/>
          </w:tcPr>
          <w:p w14:paraId="3BC25BB3" w14:textId="2F8545E3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07" w:type="dxa"/>
            <w:vAlign w:val="bottom"/>
          </w:tcPr>
          <w:p w14:paraId="2A44A89D" w14:textId="5C351C6A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438AB1E6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1070A648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10</w:t>
            </w:r>
          </w:p>
        </w:tc>
        <w:tc>
          <w:tcPr>
            <w:tcW w:w="807" w:type="dxa"/>
            <w:vAlign w:val="bottom"/>
          </w:tcPr>
          <w:p w14:paraId="4CA7D2D3" w14:textId="442EAAEB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37" w:type="dxa"/>
            <w:vAlign w:val="bottom"/>
          </w:tcPr>
          <w:p w14:paraId="5D4FCB1B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592FBE92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J</w:t>
            </w:r>
          </w:p>
        </w:tc>
        <w:tc>
          <w:tcPr>
            <w:tcW w:w="667" w:type="dxa"/>
            <w:vAlign w:val="bottom"/>
          </w:tcPr>
          <w:p w14:paraId="17AED93C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9D07F62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3EB38900" w14:textId="77777777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6FEA2A0B" w14:textId="1E8D762D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886" w:type="dxa"/>
            <w:vAlign w:val="bottom"/>
          </w:tcPr>
          <w:p w14:paraId="089B99E6" w14:textId="4AF0064C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07" w:type="dxa"/>
            <w:vAlign w:val="bottom"/>
          </w:tcPr>
          <w:p w14:paraId="546BB850" w14:textId="37F10E95" w:rsidR="00EC3E60" w:rsidRPr="00831D6E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494FAD" w14:paraId="482AC7E8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AD7A06B" w14:textId="77777777" w:rsidR="00EC3E60" w:rsidRPr="00831D6E" w:rsidRDefault="00EC3E60" w:rsidP="00EC3E6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111</w:t>
            </w:r>
          </w:p>
        </w:tc>
        <w:tc>
          <w:tcPr>
            <w:tcW w:w="807" w:type="dxa"/>
            <w:vAlign w:val="bottom"/>
          </w:tcPr>
          <w:p w14:paraId="7D31F6DE" w14:textId="6DCC8C17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37" w:type="dxa"/>
            <w:vAlign w:val="bottom"/>
          </w:tcPr>
          <w:p w14:paraId="00D8A63A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126DB10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52DF91F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FBADE7C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5EF6106D" w14:textId="77777777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i/>
                <w:color w:val="000000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30D3CAB1" w14:textId="13806E1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886" w:type="dxa"/>
            <w:vAlign w:val="bottom"/>
          </w:tcPr>
          <w:p w14:paraId="20E111D5" w14:textId="5EE0AC5E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07" w:type="dxa"/>
            <w:vAlign w:val="bottom"/>
          </w:tcPr>
          <w:p w14:paraId="7575EDA5" w14:textId="04279F72" w:rsidR="00EC3E60" w:rsidRPr="00831D6E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831D6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C3E60" w:rsidRPr="000A2F5A" w14:paraId="2A2A2F62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C43D797" w14:textId="7777777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112</w:t>
            </w:r>
          </w:p>
        </w:tc>
        <w:tc>
          <w:tcPr>
            <w:tcW w:w="807" w:type="dxa"/>
            <w:vAlign w:val="bottom"/>
          </w:tcPr>
          <w:p w14:paraId="41B27A32" w14:textId="0E793037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37" w:type="dxa"/>
            <w:vAlign w:val="bottom"/>
          </w:tcPr>
          <w:p w14:paraId="7706AECC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566CB1C2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2EC3DD0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C0C2256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588E2BE9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center"/>
          </w:tcPr>
          <w:p w14:paraId="3611F306" w14:textId="4E6C4A33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886" w:type="dxa"/>
            <w:vAlign w:val="center"/>
          </w:tcPr>
          <w:p w14:paraId="61376E59" w14:textId="2B676A8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007" w:type="dxa"/>
            <w:vAlign w:val="bottom"/>
          </w:tcPr>
          <w:p w14:paraId="26912AF8" w14:textId="02669B94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0FE43005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F687A6D" w14:textId="7777777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113</w:t>
            </w:r>
          </w:p>
        </w:tc>
        <w:tc>
          <w:tcPr>
            <w:tcW w:w="807" w:type="dxa"/>
            <w:vAlign w:val="bottom"/>
          </w:tcPr>
          <w:p w14:paraId="562D676F" w14:textId="318CC8E5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26E6043D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613D55C0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090F8C6E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48B1E18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580E5928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77E92091" w14:textId="013314E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886" w:type="dxa"/>
            <w:vAlign w:val="bottom"/>
          </w:tcPr>
          <w:p w14:paraId="397F3696" w14:textId="76756BD1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1007" w:type="dxa"/>
            <w:vAlign w:val="bottom"/>
          </w:tcPr>
          <w:p w14:paraId="605DF746" w14:textId="6A0A248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551F4F93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4012DF65" w14:textId="7777777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114</w:t>
            </w:r>
          </w:p>
        </w:tc>
        <w:tc>
          <w:tcPr>
            <w:tcW w:w="807" w:type="dxa"/>
            <w:vAlign w:val="bottom"/>
          </w:tcPr>
          <w:p w14:paraId="2F110CA5" w14:textId="09119F1C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37" w:type="dxa"/>
            <w:vAlign w:val="bottom"/>
          </w:tcPr>
          <w:p w14:paraId="3C1EDF72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076EF986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47674CBE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0F7DE4D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2018228A" w14:textId="7777777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40D5DE47" w14:textId="140AB1E9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886" w:type="dxa"/>
            <w:vAlign w:val="bottom"/>
          </w:tcPr>
          <w:p w14:paraId="58F1D78E" w14:textId="3FBB153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1007" w:type="dxa"/>
            <w:vAlign w:val="bottom"/>
          </w:tcPr>
          <w:p w14:paraId="50E7511B" w14:textId="61772EFC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658CEB8F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2D3CA148" w14:textId="7777777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115</w:t>
            </w:r>
          </w:p>
        </w:tc>
        <w:tc>
          <w:tcPr>
            <w:tcW w:w="807" w:type="dxa"/>
            <w:vAlign w:val="bottom"/>
          </w:tcPr>
          <w:p w14:paraId="0A0409B2" w14:textId="35B357A4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57F4B087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61251417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680A985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70F4341F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63807D2D" w14:textId="77777777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5BCB0984" w14:textId="65902E6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886" w:type="dxa"/>
            <w:vAlign w:val="bottom"/>
          </w:tcPr>
          <w:p w14:paraId="534F0130" w14:textId="02D9D43D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1007" w:type="dxa"/>
            <w:vAlign w:val="bottom"/>
          </w:tcPr>
          <w:p w14:paraId="18ED601D" w14:textId="5A94323D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7FDE63ED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7F82EC5B" w14:textId="00B61763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16</w:t>
            </w:r>
          </w:p>
        </w:tc>
        <w:tc>
          <w:tcPr>
            <w:tcW w:w="807" w:type="dxa"/>
            <w:vAlign w:val="bottom"/>
          </w:tcPr>
          <w:p w14:paraId="5CB25C6A" w14:textId="7F373AB7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41902400" w14:textId="5B130AC2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51C1F781" w14:textId="57AC8616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940F219" w14:textId="070AAB9D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B946193" w14:textId="52B5FD15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367042F5" w14:textId="2CA76DEE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333B9FDA" w14:textId="6D193066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886" w:type="dxa"/>
            <w:vAlign w:val="bottom"/>
          </w:tcPr>
          <w:p w14:paraId="1170300F" w14:textId="38F9A442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007" w:type="dxa"/>
            <w:vAlign w:val="bottom"/>
          </w:tcPr>
          <w:p w14:paraId="17F07C54" w14:textId="0258478C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0ADC1BF2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11AC6AE5" w14:textId="64ABD647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17</w:t>
            </w:r>
          </w:p>
        </w:tc>
        <w:tc>
          <w:tcPr>
            <w:tcW w:w="807" w:type="dxa"/>
            <w:vAlign w:val="bottom"/>
          </w:tcPr>
          <w:p w14:paraId="1E8D86F8" w14:textId="656EE3F1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367F9F47" w14:textId="0490951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590E2FB2" w14:textId="6115E283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048B5C1" w14:textId="4A92F358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0716AC7" w14:textId="2A99318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2A1A40F1" w14:textId="29EDEACC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6CD9B220" w14:textId="376D5DC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886" w:type="dxa"/>
            <w:vAlign w:val="bottom"/>
          </w:tcPr>
          <w:p w14:paraId="76935528" w14:textId="05902801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1007" w:type="dxa"/>
            <w:vAlign w:val="bottom"/>
          </w:tcPr>
          <w:p w14:paraId="0D36D027" w14:textId="0FBD833B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4A67CA07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928DA19" w14:textId="2F484D2B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18</w:t>
            </w:r>
          </w:p>
        </w:tc>
        <w:tc>
          <w:tcPr>
            <w:tcW w:w="807" w:type="dxa"/>
            <w:vAlign w:val="bottom"/>
          </w:tcPr>
          <w:p w14:paraId="6F43B9FC" w14:textId="22E2B9B6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37" w:type="dxa"/>
            <w:vAlign w:val="bottom"/>
          </w:tcPr>
          <w:p w14:paraId="1442EEA3" w14:textId="39B33F76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66C9A0E1" w14:textId="48ECA72E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602DC462" w14:textId="39D67C6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AZ</w:t>
            </w:r>
          </w:p>
        </w:tc>
        <w:tc>
          <w:tcPr>
            <w:tcW w:w="667" w:type="dxa"/>
            <w:vAlign w:val="bottom"/>
          </w:tcPr>
          <w:p w14:paraId="56D3CBFA" w14:textId="00E3501B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164510A3" w14:textId="118D8A4B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6447FE24" w14:textId="7AC546C6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886" w:type="dxa"/>
            <w:vAlign w:val="bottom"/>
          </w:tcPr>
          <w:p w14:paraId="38EDA4B0" w14:textId="129B1CE1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1007" w:type="dxa"/>
            <w:vAlign w:val="bottom"/>
          </w:tcPr>
          <w:p w14:paraId="0FD3C636" w14:textId="746018D8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5731FF1A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0ABE422B" w14:textId="03C534BB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19</w:t>
            </w:r>
          </w:p>
        </w:tc>
        <w:tc>
          <w:tcPr>
            <w:tcW w:w="807" w:type="dxa"/>
            <w:vAlign w:val="bottom"/>
          </w:tcPr>
          <w:p w14:paraId="3FFD1402" w14:textId="3A2AF5DC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6AF566E4" w14:textId="2C9651A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637934AF" w14:textId="54296686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667" w:type="dxa"/>
            <w:vAlign w:val="bottom"/>
          </w:tcPr>
          <w:p w14:paraId="3BE70128" w14:textId="2280E4A4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28241E5E" w14:textId="5EC2A620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0CADD6E4" w14:textId="3BD787E4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655D5034" w14:textId="613AB6CF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86" w:type="dxa"/>
            <w:vAlign w:val="bottom"/>
          </w:tcPr>
          <w:p w14:paraId="47DAD3F9" w14:textId="770DB49C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007" w:type="dxa"/>
            <w:vAlign w:val="bottom"/>
          </w:tcPr>
          <w:p w14:paraId="3102E5AE" w14:textId="25A5FFF8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EC3E60" w:rsidRPr="000A2F5A" w14:paraId="23F02A50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34147FCF" w14:textId="3F848FB3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20</w:t>
            </w:r>
          </w:p>
        </w:tc>
        <w:tc>
          <w:tcPr>
            <w:tcW w:w="807" w:type="dxa"/>
            <w:vAlign w:val="bottom"/>
          </w:tcPr>
          <w:p w14:paraId="1177E93D" w14:textId="733CEDDB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37" w:type="dxa"/>
            <w:vAlign w:val="bottom"/>
          </w:tcPr>
          <w:p w14:paraId="403B961D" w14:textId="1DC67D6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48FA9EEA" w14:textId="098992CE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1AF62AE" w14:textId="6CD10175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506987B9" w14:textId="77D93E6F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7B88AE3A" w14:textId="4874F34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6324D8D4" w14:textId="63D6CEEA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886" w:type="dxa"/>
            <w:vAlign w:val="bottom"/>
          </w:tcPr>
          <w:p w14:paraId="179F1D60" w14:textId="44CCCDF8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007" w:type="dxa"/>
            <w:vAlign w:val="bottom"/>
          </w:tcPr>
          <w:p w14:paraId="4E36B5FB" w14:textId="6C599D57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EC3E60" w:rsidRPr="000A2F5A" w14:paraId="065C55EF" w14:textId="77777777" w:rsidTr="00EC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4F940784" w14:textId="5B898E7B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BT55</w:t>
            </w:r>
          </w:p>
        </w:tc>
        <w:tc>
          <w:tcPr>
            <w:tcW w:w="807" w:type="dxa"/>
            <w:vAlign w:val="bottom"/>
          </w:tcPr>
          <w:p w14:paraId="7CF14597" w14:textId="10E349BF" w:rsidR="00EC3E60" w:rsidRPr="00EC3E60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37" w:type="dxa"/>
            <w:vAlign w:val="bottom"/>
          </w:tcPr>
          <w:p w14:paraId="4F07AE9C" w14:textId="62C6CD0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67" w:type="dxa"/>
            <w:vAlign w:val="bottom"/>
          </w:tcPr>
          <w:p w14:paraId="74C28124" w14:textId="15ADDE6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64E1468D" w14:textId="0829C0EF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315C6E75" w14:textId="2B8767C2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4206532C" w14:textId="77920B3A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44B65783" w14:textId="135E3539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886" w:type="dxa"/>
            <w:vAlign w:val="bottom"/>
          </w:tcPr>
          <w:p w14:paraId="22481755" w14:textId="69652761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1007" w:type="dxa"/>
            <w:vAlign w:val="bottom"/>
          </w:tcPr>
          <w:p w14:paraId="42B3CA15" w14:textId="44F6010D" w:rsidR="00EC3E60" w:rsidRPr="000A2F5A" w:rsidRDefault="00EC3E60" w:rsidP="00EC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</w:tr>
      <w:tr w:rsidR="00EC3E60" w:rsidRPr="000A2F5A" w14:paraId="3AE77157" w14:textId="77777777" w:rsidTr="00EC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Align w:val="bottom"/>
          </w:tcPr>
          <w:p w14:paraId="1F595E2F" w14:textId="472BF753" w:rsidR="00EC3E60" w:rsidRPr="000A2F5A" w:rsidRDefault="00EC3E60" w:rsidP="00EC3E60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121</w:t>
            </w:r>
          </w:p>
        </w:tc>
        <w:tc>
          <w:tcPr>
            <w:tcW w:w="807" w:type="dxa"/>
            <w:vAlign w:val="bottom"/>
          </w:tcPr>
          <w:p w14:paraId="427EF8EE" w14:textId="209977C3" w:rsidR="00EC3E60" w:rsidRPr="00EC3E60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EC3E6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37" w:type="dxa"/>
            <w:vAlign w:val="bottom"/>
          </w:tcPr>
          <w:p w14:paraId="1C20A3B8" w14:textId="7FB4B792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67" w:type="dxa"/>
            <w:vAlign w:val="bottom"/>
          </w:tcPr>
          <w:p w14:paraId="2B359AD8" w14:textId="2C77D579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42821182" w14:textId="5C36AD95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67" w:type="dxa"/>
            <w:vAlign w:val="bottom"/>
          </w:tcPr>
          <w:p w14:paraId="12E6752E" w14:textId="083CBF09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97" w:type="dxa"/>
            <w:vAlign w:val="bottom"/>
          </w:tcPr>
          <w:p w14:paraId="2E2A2E18" w14:textId="24C2EE3C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-BA.5</w:t>
            </w:r>
          </w:p>
        </w:tc>
        <w:tc>
          <w:tcPr>
            <w:tcW w:w="762" w:type="dxa"/>
            <w:vAlign w:val="bottom"/>
          </w:tcPr>
          <w:p w14:paraId="13082B0F" w14:textId="51E20BE8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86" w:type="dxa"/>
            <w:vAlign w:val="bottom"/>
          </w:tcPr>
          <w:p w14:paraId="3B68A21C" w14:textId="0D69B5BE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1007" w:type="dxa"/>
            <w:vAlign w:val="bottom"/>
          </w:tcPr>
          <w:p w14:paraId="381FE6D6" w14:textId="2C931FAC" w:rsidR="00EC3E60" w:rsidRPr="000A2F5A" w:rsidRDefault="00EC3E60" w:rsidP="00EC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</w:tr>
    </w:tbl>
    <w:p w14:paraId="1C6ABA7D" w14:textId="77777777" w:rsidR="00DE0FF5" w:rsidRDefault="00B03DBC" w:rsidP="00DE0FF5">
      <w:pPr>
        <w:spacing w:line="240" w:lineRule="exact"/>
        <w:rPr>
          <w:rFonts w:ascii="Arial" w:hAnsi="Arial" w:cs="Arial"/>
          <w:i/>
          <w:sz w:val="18"/>
        </w:rPr>
      </w:pPr>
      <w:r w:rsidRPr="000654CD">
        <w:rPr>
          <w:rFonts w:ascii="Arial" w:hAnsi="Arial" w:cs="Arial"/>
          <w:i/>
          <w:sz w:val="18"/>
          <w:szCs w:val="18"/>
        </w:rPr>
        <w:t xml:space="preserve">Age: in years at time of blood sampling; m: male, f: female;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vacc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>.: vaccination; AZ: Astra-Zeneca “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Vaxzevria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” ChAdOx1; P: Monovalent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>/Pfizer “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Comirnaty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” </w:t>
      </w:r>
      <w:r w:rsidRPr="000654CD">
        <w:rPr>
          <w:rStyle w:val="u4v6n"/>
          <w:rFonts w:ascii="Arial" w:hAnsi="Arial" w:cs="Arial"/>
          <w:i/>
          <w:sz w:val="18"/>
          <w:szCs w:val="18"/>
        </w:rPr>
        <w:t>BNT162b2;</w:t>
      </w:r>
      <w:r w:rsidRPr="000A2F5A">
        <w:rPr>
          <w:rStyle w:val="u4v6n"/>
          <w:rFonts w:ascii="Arial" w:hAnsi="Arial" w:cs="Arial"/>
          <w:i/>
          <w:color w:val="000000" w:themeColor="text1"/>
          <w:sz w:val="18"/>
          <w:szCs w:val="18"/>
        </w:rPr>
        <w:t xml:space="preserve"> </w:t>
      </w:r>
      <w:r w:rsidR="00314FF4" w:rsidRPr="000A2F5A">
        <w:rPr>
          <w:rStyle w:val="u4v6n"/>
          <w:rFonts w:ascii="Arial" w:hAnsi="Arial" w:cs="Arial"/>
          <w:i/>
          <w:color w:val="000000" w:themeColor="text1"/>
          <w:sz w:val="18"/>
          <w:szCs w:val="18"/>
        </w:rPr>
        <w:t>J: Johnson &amp; Johnson Ad26.COV2.S;</w:t>
      </w:r>
      <w:r w:rsidRPr="000A2F5A">
        <w:rPr>
          <w:rFonts w:ascii="Arial" w:hAnsi="Arial" w:cs="Arial"/>
          <w:i/>
          <w:color w:val="000000" w:themeColor="text1"/>
          <w:sz w:val="18"/>
          <w:szCs w:val="18"/>
        </w:rPr>
        <w:t xml:space="preserve"> </w:t>
      </w:r>
      <w:bookmarkStart w:id="2" w:name="OLE_LINK1"/>
      <w:r w:rsidRPr="000A2F5A">
        <w:rPr>
          <w:rFonts w:ascii="Arial" w:hAnsi="Arial" w:cs="Arial"/>
          <w:i/>
          <w:color w:val="000000" w:themeColor="text1"/>
          <w:sz w:val="18"/>
          <w:szCs w:val="18"/>
        </w:rPr>
        <w:t xml:space="preserve">P-BA.1: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/Pfizer Bivalent (WT/BA.1) </w:t>
      </w:r>
      <w:r w:rsidRPr="000654CD">
        <w:rPr>
          <w:rStyle w:val="u4v6n"/>
          <w:rFonts w:ascii="Arial" w:hAnsi="Arial" w:cs="Arial"/>
          <w:i/>
          <w:sz w:val="18"/>
          <w:szCs w:val="18"/>
        </w:rPr>
        <w:t>BNT162b2 BA.1;</w:t>
      </w:r>
      <w:bookmarkEnd w:id="2"/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 </w:t>
      </w:r>
      <w:r w:rsidRPr="000654CD">
        <w:rPr>
          <w:rFonts w:ascii="Arial" w:hAnsi="Arial" w:cs="Arial"/>
          <w:i/>
          <w:sz w:val="18"/>
          <w:szCs w:val="18"/>
        </w:rPr>
        <w:t xml:space="preserve">P-BA.5: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/Pfizer Bivalent (WT/BA.5) </w:t>
      </w:r>
      <w:r w:rsidR="00314FF4" w:rsidRPr="000654CD">
        <w:rPr>
          <w:rStyle w:val="u4v6n"/>
          <w:rFonts w:ascii="Arial" w:hAnsi="Arial" w:cs="Arial"/>
          <w:i/>
          <w:sz w:val="18"/>
          <w:szCs w:val="18"/>
        </w:rPr>
        <w:t>BNT162b2 BA.5;</w:t>
      </w:r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 M: </w:t>
      </w:r>
      <w:proofErr w:type="spellStart"/>
      <w:r w:rsidRPr="000654CD">
        <w:rPr>
          <w:rStyle w:val="u4v6n"/>
          <w:rFonts w:ascii="Arial" w:hAnsi="Arial" w:cs="Arial"/>
          <w:i/>
          <w:sz w:val="18"/>
          <w:szCs w:val="18"/>
        </w:rPr>
        <w:t>Moderna</w:t>
      </w:r>
      <w:proofErr w:type="spellEnd"/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 “</w:t>
      </w:r>
      <w:proofErr w:type="spellStart"/>
      <w:r w:rsidRPr="000654CD">
        <w:rPr>
          <w:rStyle w:val="u4v6n"/>
          <w:rFonts w:ascii="Arial" w:hAnsi="Arial" w:cs="Arial"/>
          <w:i/>
          <w:sz w:val="18"/>
          <w:szCs w:val="18"/>
        </w:rPr>
        <w:t>Spikevax</w:t>
      </w:r>
      <w:proofErr w:type="spellEnd"/>
      <w:r w:rsidRPr="000654CD">
        <w:rPr>
          <w:rStyle w:val="u4v6n"/>
          <w:rFonts w:ascii="Arial" w:hAnsi="Arial" w:cs="Arial"/>
          <w:i/>
          <w:sz w:val="18"/>
          <w:szCs w:val="18"/>
        </w:rPr>
        <w:t>” mRNA-1273; NA: not available</w:t>
      </w:r>
      <w:r w:rsidR="00BB7630">
        <w:rPr>
          <w:rStyle w:val="u4v6n"/>
          <w:rFonts w:ascii="Arial" w:hAnsi="Arial" w:cs="Arial"/>
          <w:i/>
          <w:sz w:val="18"/>
          <w:szCs w:val="18"/>
        </w:rPr>
        <w:t xml:space="preserve">. </w:t>
      </w:r>
      <w:r w:rsidR="00BB7630" w:rsidRPr="00BB7630">
        <w:rPr>
          <w:rFonts w:ascii="Arial" w:hAnsi="Arial" w:cs="Arial"/>
          <w:i/>
          <w:sz w:val="18"/>
        </w:rPr>
        <w:t xml:space="preserve"> </w:t>
      </w:r>
      <w:r w:rsidR="00DE0FF5" w:rsidRPr="00DE0FF5">
        <w:rPr>
          <w:rFonts w:ascii="Arial" w:hAnsi="Arial" w:cs="Arial"/>
          <w:i/>
          <w:sz w:val="18"/>
        </w:rPr>
        <w:t>Study-IDs do not reveal the identity of the study subjects.</w:t>
      </w:r>
    </w:p>
    <w:p w14:paraId="4CDBE8B6" w14:textId="59869E10" w:rsidR="002E4E84" w:rsidRPr="00B03DBC" w:rsidRDefault="00206F6B" w:rsidP="002E4E84">
      <w:pPr>
        <w:rPr>
          <w:rFonts w:ascii="Arial" w:hAnsi="Arial" w:cs="Arial"/>
          <w:b/>
        </w:rPr>
      </w:pPr>
      <w:r w:rsidRPr="00B03DBC">
        <w:rPr>
          <w:rFonts w:ascii="Arial" w:hAnsi="Arial" w:cs="Arial"/>
          <w:b/>
        </w:rPr>
        <w:lastRenderedPageBreak/>
        <w:t xml:space="preserve">Supplementary </w:t>
      </w:r>
      <w:r w:rsidR="00346492">
        <w:rPr>
          <w:rFonts w:ascii="Arial" w:hAnsi="Arial" w:cs="Arial"/>
          <w:b/>
        </w:rPr>
        <w:t>T</w:t>
      </w:r>
      <w:r w:rsidRPr="00B03DBC">
        <w:rPr>
          <w:rFonts w:ascii="Arial" w:hAnsi="Arial" w:cs="Arial"/>
          <w:b/>
        </w:rPr>
        <w:t xml:space="preserve">able </w:t>
      </w:r>
      <w:r w:rsidR="00346492">
        <w:rPr>
          <w:rFonts w:ascii="Arial" w:hAnsi="Arial" w:cs="Arial"/>
          <w:b/>
        </w:rPr>
        <w:t>3</w:t>
      </w:r>
      <w:r w:rsidR="002E4E84" w:rsidRPr="00B03DBC">
        <w:rPr>
          <w:rFonts w:ascii="Arial" w:hAnsi="Arial" w:cs="Arial"/>
          <w:b/>
        </w:rPr>
        <w:t xml:space="preserve">: </w:t>
      </w:r>
      <w:r w:rsidR="00777042" w:rsidRPr="00B03DBC">
        <w:rPr>
          <w:rFonts w:ascii="Arial" w:hAnsi="Arial" w:cs="Arial"/>
          <w:b/>
        </w:rPr>
        <w:t>Vacc</w:t>
      </w:r>
      <w:r w:rsidR="009942F7" w:rsidRPr="00B03DBC">
        <w:rPr>
          <w:rFonts w:ascii="Arial" w:hAnsi="Arial" w:cs="Arial"/>
          <w:b/>
        </w:rPr>
        <w:t xml:space="preserve">ination history of </w:t>
      </w:r>
      <w:r w:rsidR="004C7D42">
        <w:rPr>
          <w:rFonts w:ascii="Arial" w:hAnsi="Arial" w:cs="Arial"/>
          <w:b/>
        </w:rPr>
        <w:t xml:space="preserve">the subjects who experienced </w:t>
      </w:r>
      <w:r w:rsidR="009942F7" w:rsidRPr="00B03DBC">
        <w:rPr>
          <w:rFonts w:ascii="Arial" w:hAnsi="Arial" w:cs="Arial"/>
          <w:b/>
        </w:rPr>
        <w:t>Omicron b</w:t>
      </w:r>
      <w:r w:rsidR="00777042" w:rsidRPr="00B03DBC">
        <w:rPr>
          <w:rFonts w:ascii="Arial" w:hAnsi="Arial" w:cs="Arial"/>
          <w:b/>
        </w:rPr>
        <w:t>reakthrough</w:t>
      </w:r>
      <w:r w:rsidR="00346492">
        <w:rPr>
          <w:rFonts w:ascii="Arial" w:hAnsi="Arial" w:cs="Arial"/>
          <w:b/>
        </w:rPr>
        <w:t xml:space="preserve"> infection</w:t>
      </w:r>
      <w:r w:rsidR="00777042" w:rsidRPr="00B03DBC">
        <w:rPr>
          <w:rFonts w:ascii="Arial" w:hAnsi="Arial" w:cs="Arial"/>
          <w:b/>
        </w:rPr>
        <w:t xml:space="preserve"> </w:t>
      </w:r>
    </w:p>
    <w:tbl>
      <w:tblPr>
        <w:tblStyle w:val="Gitternetztabelle2Akzent3"/>
        <w:tblW w:w="992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709"/>
        <w:gridCol w:w="709"/>
        <w:gridCol w:w="708"/>
        <w:gridCol w:w="709"/>
        <w:gridCol w:w="992"/>
        <w:gridCol w:w="992"/>
        <w:gridCol w:w="993"/>
        <w:gridCol w:w="850"/>
        <w:gridCol w:w="852"/>
      </w:tblGrid>
      <w:tr w:rsidR="00765C33" w:rsidRPr="00494FAD" w14:paraId="7A0B6EA1" w14:textId="1A78FB1B" w:rsidTr="00765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B7B7A51" w14:textId="77777777" w:rsidR="00765C33" w:rsidRPr="00BB7630" w:rsidRDefault="00765C33" w:rsidP="00BE5B58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Study-ID (Person)</w:t>
            </w:r>
          </w:p>
        </w:tc>
        <w:tc>
          <w:tcPr>
            <w:tcW w:w="850" w:type="dxa"/>
            <w:vAlign w:val="center"/>
          </w:tcPr>
          <w:p w14:paraId="3B1033FE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67" w:type="dxa"/>
            <w:vAlign w:val="center"/>
          </w:tcPr>
          <w:p w14:paraId="77A76472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9" w:type="dxa"/>
            <w:vAlign w:val="center"/>
          </w:tcPr>
          <w:p w14:paraId="6BC56D10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st </w:t>
            </w:r>
            <w:proofErr w:type="spellStart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0FF5DE33" w14:textId="23015368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nd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14:paraId="665A06D8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rd </w:t>
            </w:r>
            <w:proofErr w:type="spellStart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26C56EC7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4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th</w:t>
            </w: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center"/>
          </w:tcPr>
          <w:p w14:paraId="7E98A278" w14:textId="17DF4C94" w:rsidR="00765C33" w:rsidRPr="000A2F5A" w:rsidRDefault="00765C33" w:rsidP="00765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ays 2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to 3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center"/>
          </w:tcPr>
          <w:p w14:paraId="32D21F9E" w14:textId="6C899780" w:rsidR="00765C33" w:rsidRPr="000A2F5A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Days 3rd </w:t>
            </w:r>
            <w:proofErr w:type="spellStart"/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 to 4</w:t>
            </w: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acc</w:t>
            </w:r>
            <w:proofErr w:type="spellEnd"/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7F3787C1" w14:textId="3663EEEF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Infecting Omicron variant</w:t>
            </w:r>
          </w:p>
        </w:tc>
        <w:tc>
          <w:tcPr>
            <w:tcW w:w="850" w:type="dxa"/>
            <w:vAlign w:val="center"/>
          </w:tcPr>
          <w:p w14:paraId="105FF18D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Days last </w:t>
            </w:r>
            <w:proofErr w:type="spellStart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</w:t>
            </w:r>
            <w:proofErr w:type="spellEnd"/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. to infection</w:t>
            </w:r>
          </w:p>
        </w:tc>
        <w:tc>
          <w:tcPr>
            <w:tcW w:w="852" w:type="dxa"/>
            <w:vAlign w:val="center"/>
          </w:tcPr>
          <w:p w14:paraId="4BC25A35" w14:textId="77777777" w:rsidR="00765C33" w:rsidRPr="00765C33" w:rsidRDefault="00765C33" w:rsidP="00BE5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Days infection to blood sampling</w:t>
            </w:r>
          </w:p>
        </w:tc>
      </w:tr>
      <w:tr w:rsidR="00BB7630" w:rsidRPr="00494FAD" w14:paraId="6C312E5D" w14:textId="503FC53C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3A00C5A" w14:textId="2F0C568A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09</w:t>
            </w:r>
          </w:p>
        </w:tc>
        <w:tc>
          <w:tcPr>
            <w:tcW w:w="850" w:type="dxa"/>
            <w:vAlign w:val="bottom"/>
          </w:tcPr>
          <w:p w14:paraId="4E06A7E5" w14:textId="34B8339D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67" w:type="dxa"/>
            <w:vAlign w:val="center"/>
          </w:tcPr>
          <w:p w14:paraId="7063D5C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10E22F7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660438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60C990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C572703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010BD147" w14:textId="4A84E366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992" w:type="dxa"/>
            <w:vAlign w:val="bottom"/>
          </w:tcPr>
          <w:p w14:paraId="07E9E9E3" w14:textId="45740AC8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668081E4" w14:textId="4213AD3E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6B0405E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2" w:type="dxa"/>
            <w:vAlign w:val="center"/>
          </w:tcPr>
          <w:p w14:paraId="14647034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0</w:t>
            </w:r>
          </w:p>
        </w:tc>
      </w:tr>
      <w:tr w:rsidR="00BB7630" w:rsidRPr="00494FAD" w14:paraId="2A4CD9EA" w14:textId="45525AEA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5CC9DD2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17</w:t>
            </w:r>
          </w:p>
        </w:tc>
        <w:tc>
          <w:tcPr>
            <w:tcW w:w="850" w:type="dxa"/>
            <w:vAlign w:val="bottom"/>
          </w:tcPr>
          <w:p w14:paraId="05CF5AD5" w14:textId="4D93068C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67" w:type="dxa"/>
            <w:vAlign w:val="center"/>
          </w:tcPr>
          <w:p w14:paraId="7EDC532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656FCF3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D6D8A8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3E677E09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235AECD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1161F02" w14:textId="1DED6605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26799853" w14:textId="4723396B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723C0E0D" w14:textId="33BE4C15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04F3F9C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52" w:type="dxa"/>
            <w:vAlign w:val="center"/>
          </w:tcPr>
          <w:p w14:paraId="1EC297F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9</w:t>
            </w:r>
          </w:p>
        </w:tc>
      </w:tr>
      <w:tr w:rsidR="00BB7630" w:rsidRPr="00494FAD" w14:paraId="3C747D8F" w14:textId="7B1823B9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150B129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2</w:t>
            </w:r>
          </w:p>
        </w:tc>
        <w:tc>
          <w:tcPr>
            <w:tcW w:w="850" w:type="dxa"/>
            <w:vAlign w:val="bottom"/>
          </w:tcPr>
          <w:p w14:paraId="6FA952D9" w14:textId="6862EEBC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67" w:type="dxa"/>
            <w:vAlign w:val="center"/>
          </w:tcPr>
          <w:p w14:paraId="4DDC50A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8101B2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3CEF396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07A1D21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27BC465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17243F6E" w14:textId="4CB1610E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1211D6B0" w14:textId="60DBF664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7CE453A5" w14:textId="21D561B3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5E69D66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52" w:type="dxa"/>
            <w:vAlign w:val="center"/>
          </w:tcPr>
          <w:p w14:paraId="1D540C9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8</w:t>
            </w:r>
          </w:p>
        </w:tc>
      </w:tr>
      <w:tr w:rsidR="00BB7630" w:rsidRPr="00494FAD" w14:paraId="799A52E8" w14:textId="15D5642D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C01BC53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3</w:t>
            </w:r>
          </w:p>
        </w:tc>
        <w:tc>
          <w:tcPr>
            <w:tcW w:w="850" w:type="dxa"/>
            <w:vAlign w:val="bottom"/>
          </w:tcPr>
          <w:p w14:paraId="49A2B323" w14:textId="230647F5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67" w:type="dxa"/>
            <w:vAlign w:val="center"/>
          </w:tcPr>
          <w:p w14:paraId="01BF30A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EB9BEC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6D8787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9914E9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66817C0E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BAC81B3" w14:textId="3238AB19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992" w:type="dxa"/>
            <w:vAlign w:val="bottom"/>
          </w:tcPr>
          <w:p w14:paraId="4BC62E2B" w14:textId="298CB8B3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10810692" w14:textId="5165DC6D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40E5CE9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2" w:type="dxa"/>
            <w:vAlign w:val="center"/>
          </w:tcPr>
          <w:p w14:paraId="4B32DECE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8</w:t>
            </w:r>
          </w:p>
        </w:tc>
      </w:tr>
      <w:tr w:rsidR="00BB7630" w:rsidRPr="00494FAD" w14:paraId="4F3EF72C" w14:textId="1F312386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06B98D3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2</w:t>
            </w:r>
          </w:p>
        </w:tc>
        <w:tc>
          <w:tcPr>
            <w:tcW w:w="850" w:type="dxa"/>
            <w:vAlign w:val="bottom"/>
          </w:tcPr>
          <w:p w14:paraId="2AD2AAF3" w14:textId="6D3E8052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67" w:type="dxa"/>
            <w:vAlign w:val="center"/>
          </w:tcPr>
          <w:p w14:paraId="6EF4ED03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453589E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31F7EF2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0F9DB62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3060F47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51F30E21" w14:textId="4011AF94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992" w:type="dxa"/>
            <w:vAlign w:val="bottom"/>
          </w:tcPr>
          <w:p w14:paraId="6FF53079" w14:textId="7FFEDC61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128F6954" w14:textId="0CE60908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22C864C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2" w:type="dxa"/>
            <w:vAlign w:val="center"/>
          </w:tcPr>
          <w:p w14:paraId="7CCFE98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0</w:t>
            </w:r>
          </w:p>
        </w:tc>
      </w:tr>
      <w:tr w:rsidR="00BB7630" w:rsidRPr="00494FAD" w14:paraId="5E0B058C" w14:textId="39C59D46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D9D3B0F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3</w:t>
            </w:r>
          </w:p>
        </w:tc>
        <w:tc>
          <w:tcPr>
            <w:tcW w:w="850" w:type="dxa"/>
            <w:vAlign w:val="bottom"/>
          </w:tcPr>
          <w:p w14:paraId="53EF93C0" w14:textId="19C8E0B4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20-24</w:t>
            </w:r>
          </w:p>
        </w:tc>
        <w:tc>
          <w:tcPr>
            <w:tcW w:w="567" w:type="dxa"/>
            <w:vAlign w:val="center"/>
          </w:tcPr>
          <w:p w14:paraId="29041CC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DD07A4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1EEA41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1B191092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2B9D763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501F519E" w14:textId="18A0AB1A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992" w:type="dxa"/>
            <w:vAlign w:val="bottom"/>
          </w:tcPr>
          <w:p w14:paraId="512D1789" w14:textId="69C94913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52CC4F1A" w14:textId="2C51977B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03038AB7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2" w:type="dxa"/>
            <w:vAlign w:val="center"/>
          </w:tcPr>
          <w:p w14:paraId="39ED420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0</w:t>
            </w:r>
          </w:p>
        </w:tc>
      </w:tr>
      <w:tr w:rsidR="00BB7630" w:rsidRPr="00494FAD" w14:paraId="79FD9FF5" w14:textId="4EA99BEF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7E0B821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4</w:t>
            </w:r>
          </w:p>
        </w:tc>
        <w:tc>
          <w:tcPr>
            <w:tcW w:w="850" w:type="dxa"/>
            <w:vAlign w:val="bottom"/>
          </w:tcPr>
          <w:p w14:paraId="3304B5E3" w14:textId="08AD4D06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67" w:type="dxa"/>
            <w:vAlign w:val="center"/>
          </w:tcPr>
          <w:p w14:paraId="56C28E8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00E261FB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7D58F9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26F31AB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7545839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5B5B07BA" w14:textId="4B4C2E8C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18773095" w14:textId="679E1323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59C96952" w14:textId="49ECB20B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1EDA527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52" w:type="dxa"/>
            <w:vAlign w:val="center"/>
          </w:tcPr>
          <w:p w14:paraId="3899A93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7</w:t>
            </w:r>
          </w:p>
        </w:tc>
      </w:tr>
      <w:tr w:rsidR="00BB7630" w:rsidRPr="00494FAD" w14:paraId="43A8A3D0" w14:textId="56B4E8E4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1EE794F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5</w:t>
            </w:r>
          </w:p>
        </w:tc>
        <w:tc>
          <w:tcPr>
            <w:tcW w:w="850" w:type="dxa"/>
            <w:vAlign w:val="bottom"/>
          </w:tcPr>
          <w:p w14:paraId="04B0968E" w14:textId="2652C440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40-44</w:t>
            </w:r>
          </w:p>
        </w:tc>
        <w:tc>
          <w:tcPr>
            <w:tcW w:w="567" w:type="dxa"/>
            <w:vAlign w:val="center"/>
          </w:tcPr>
          <w:p w14:paraId="058C8AAC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7BB0AE17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4139EBE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3FBDB89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6C5E4879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2BB6852E" w14:textId="5A1D347A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2EB29E0F" w14:textId="7140245B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780F33D4" w14:textId="2F8F7CC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7A443F2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52" w:type="dxa"/>
            <w:vAlign w:val="center"/>
          </w:tcPr>
          <w:p w14:paraId="2738A89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3</w:t>
            </w:r>
          </w:p>
        </w:tc>
      </w:tr>
      <w:tr w:rsidR="00BB7630" w:rsidRPr="00494FAD" w14:paraId="694753CA" w14:textId="33A8F0D3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7A13F2D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6</w:t>
            </w:r>
          </w:p>
        </w:tc>
        <w:tc>
          <w:tcPr>
            <w:tcW w:w="850" w:type="dxa"/>
            <w:vAlign w:val="bottom"/>
          </w:tcPr>
          <w:p w14:paraId="4001684E" w14:textId="33EF7D90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75-79</w:t>
            </w:r>
          </w:p>
        </w:tc>
        <w:tc>
          <w:tcPr>
            <w:tcW w:w="567" w:type="dxa"/>
            <w:vAlign w:val="center"/>
          </w:tcPr>
          <w:p w14:paraId="110B52B4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7A70791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7E33071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71C62FE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B28640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2BBF7461" w14:textId="3133F43A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992" w:type="dxa"/>
            <w:vAlign w:val="bottom"/>
          </w:tcPr>
          <w:p w14:paraId="15BE479F" w14:textId="21853BA6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3791E929" w14:textId="15666F08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73AA9F7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2" w:type="dxa"/>
            <w:vAlign w:val="center"/>
          </w:tcPr>
          <w:p w14:paraId="73B45C5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0</w:t>
            </w:r>
          </w:p>
        </w:tc>
      </w:tr>
      <w:tr w:rsidR="00BB7630" w:rsidRPr="00494FAD" w14:paraId="43EEBE04" w14:textId="6C844019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06652A8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7</w:t>
            </w:r>
          </w:p>
        </w:tc>
        <w:tc>
          <w:tcPr>
            <w:tcW w:w="850" w:type="dxa"/>
            <w:vAlign w:val="bottom"/>
          </w:tcPr>
          <w:p w14:paraId="207DF4EA" w14:textId="6CADBFAA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67" w:type="dxa"/>
            <w:vAlign w:val="center"/>
          </w:tcPr>
          <w:p w14:paraId="1B296E7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F80246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1200397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2DAA363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75EFCD7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42C79AA5" w14:textId="2B5C8A1D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992" w:type="dxa"/>
            <w:vAlign w:val="bottom"/>
          </w:tcPr>
          <w:p w14:paraId="6AED8C0B" w14:textId="42598DF9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0BA9A852" w14:textId="3FCE5DB4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06AB08D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2" w:type="dxa"/>
            <w:vAlign w:val="center"/>
          </w:tcPr>
          <w:p w14:paraId="6A7FCD2A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6</w:t>
            </w:r>
          </w:p>
        </w:tc>
      </w:tr>
      <w:tr w:rsidR="00BB7630" w:rsidRPr="00494FAD" w14:paraId="08E7C920" w14:textId="02CE6E95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8FC7FA9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9</w:t>
            </w:r>
          </w:p>
        </w:tc>
        <w:tc>
          <w:tcPr>
            <w:tcW w:w="850" w:type="dxa"/>
            <w:vAlign w:val="bottom"/>
          </w:tcPr>
          <w:p w14:paraId="49BA58ED" w14:textId="47C96F8C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0CF2507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4705D34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588044B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0E198A7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4E29DB4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C8EA105" w14:textId="4FE688D7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992" w:type="dxa"/>
            <w:vAlign w:val="bottom"/>
          </w:tcPr>
          <w:p w14:paraId="62576DF7" w14:textId="6F66E549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04C8B007" w14:textId="3622710A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1</w:t>
            </w:r>
          </w:p>
        </w:tc>
        <w:tc>
          <w:tcPr>
            <w:tcW w:w="850" w:type="dxa"/>
            <w:vAlign w:val="center"/>
          </w:tcPr>
          <w:p w14:paraId="2215A169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2" w:type="dxa"/>
            <w:vAlign w:val="center"/>
          </w:tcPr>
          <w:p w14:paraId="32DDFAB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4</w:t>
            </w:r>
          </w:p>
        </w:tc>
      </w:tr>
      <w:tr w:rsidR="00BB7630" w:rsidRPr="00494FAD" w14:paraId="277E4CDA" w14:textId="56A51B52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F1B7C29" w14:textId="363D703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04</w:t>
            </w:r>
          </w:p>
        </w:tc>
        <w:tc>
          <w:tcPr>
            <w:tcW w:w="850" w:type="dxa"/>
            <w:vAlign w:val="bottom"/>
          </w:tcPr>
          <w:p w14:paraId="1C76F8D4" w14:textId="61D6A642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67" w:type="dxa"/>
            <w:vAlign w:val="center"/>
          </w:tcPr>
          <w:p w14:paraId="1B349EE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CBFEA9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799870C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682CA4F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13C27E6A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A080F53" w14:textId="148167EE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992" w:type="dxa"/>
            <w:vAlign w:val="bottom"/>
          </w:tcPr>
          <w:p w14:paraId="77E3B3F1" w14:textId="02342683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27786FB1" w14:textId="4F2274B2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5261A23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2" w:type="dxa"/>
            <w:vAlign w:val="center"/>
          </w:tcPr>
          <w:p w14:paraId="06989AF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2</w:t>
            </w:r>
          </w:p>
        </w:tc>
      </w:tr>
      <w:tr w:rsidR="00BB7630" w:rsidRPr="00494FAD" w14:paraId="34B9A400" w14:textId="3F2F65FD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3570D7B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8</w:t>
            </w:r>
          </w:p>
        </w:tc>
        <w:tc>
          <w:tcPr>
            <w:tcW w:w="850" w:type="dxa"/>
            <w:vAlign w:val="bottom"/>
          </w:tcPr>
          <w:p w14:paraId="2DACE9B2" w14:textId="776AB8E5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80-84</w:t>
            </w:r>
          </w:p>
        </w:tc>
        <w:tc>
          <w:tcPr>
            <w:tcW w:w="567" w:type="dxa"/>
            <w:vAlign w:val="center"/>
          </w:tcPr>
          <w:p w14:paraId="5D8E2C7A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324D23DB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46552B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E23EFC1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3B1A9C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1B3FCFB0" w14:textId="265AA3AC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992" w:type="dxa"/>
            <w:vAlign w:val="bottom"/>
          </w:tcPr>
          <w:p w14:paraId="0E5DC763" w14:textId="7E45B228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993" w:type="dxa"/>
            <w:vAlign w:val="center"/>
          </w:tcPr>
          <w:p w14:paraId="61CC5D36" w14:textId="757B183D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7820D9D9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2" w:type="dxa"/>
            <w:vAlign w:val="center"/>
          </w:tcPr>
          <w:p w14:paraId="1F5255F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6</w:t>
            </w:r>
          </w:p>
        </w:tc>
      </w:tr>
      <w:tr w:rsidR="00BB7630" w:rsidRPr="00494FAD" w14:paraId="3EAED655" w14:textId="7B33F155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0D56CB7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37</w:t>
            </w:r>
          </w:p>
        </w:tc>
        <w:tc>
          <w:tcPr>
            <w:tcW w:w="850" w:type="dxa"/>
            <w:vAlign w:val="bottom"/>
          </w:tcPr>
          <w:p w14:paraId="26B884B8" w14:textId="559054F7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25-29</w:t>
            </w:r>
          </w:p>
        </w:tc>
        <w:tc>
          <w:tcPr>
            <w:tcW w:w="567" w:type="dxa"/>
            <w:vAlign w:val="center"/>
          </w:tcPr>
          <w:p w14:paraId="0FC8515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2E4A5C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8B7DDB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70C09D7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28652FE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632AC02" w14:textId="2822BA6D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992" w:type="dxa"/>
            <w:vAlign w:val="bottom"/>
          </w:tcPr>
          <w:p w14:paraId="06994962" w14:textId="0AEA4F42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4CEC6758" w14:textId="3EB6D1BE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2445896A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2" w:type="dxa"/>
            <w:vAlign w:val="center"/>
          </w:tcPr>
          <w:p w14:paraId="1AB5774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8</w:t>
            </w:r>
          </w:p>
        </w:tc>
      </w:tr>
      <w:tr w:rsidR="00BB7630" w:rsidRPr="00494FAD" w14:paraId="2D2B5E5C" w14:textId="26EDF33E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4616367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48</w:t>
            </w:r>
          </w:p>
        </w:tc>
        <w:tc>
          <w:tcPr>
            <w:tcW w:w="850" w:type="dxa"/>
            <w:vAlign w:val="bottom"/>
          </w:tcPr>
          <w:p w14:paraId="372F4F2B" w14:textId="4F6061CD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67" w:type="dxa"/>
            <w:vAlign w:val="center"/>
          </w:tcPr>
          <w:p w14:paraId="2CFCFBEA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00590AF1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7305653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3109BD03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5DA4FAD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2E385C01" w14:textId="31C70B38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992" w:type="dxa"/>
            <w:vAlign w:val="bottom"/>
          </w:tcPr>
          <w:p w14:paraId="541F6282" w14:textId="09CC2A1A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1D39349A" w14:textId="41A0E288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36A3A787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52" w:type="dxa"/>
            <w:vAlign w:val="center"/>
          </w:tcPr>
          <w:p w14:paraId="3F5EA6A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56</w:t>
            </w:r>
          </w:p>
        </w:tc>
      </w:tr>
      <w:tr w:rsidR="00BB7630" w:rsidRPr="00494FAD" w14:paraId="1935E433" w14:textId="43BBD759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3CFAA2A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49</w:t>
            </w:r>
          </w:p>
        </w:tc>
        <w:tc>
          <w:tcPr>
            <w:tcW w:w="850" w:type="dxa"/>
            <w:vAlign w:val="bottom"/>
          </w:tcPr>
          <w:p w14:paraId="00BFF6B0" w14:textId="4A0A6B6F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5F6760E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BFE5DA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85AE69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224E2247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2A85C05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37EC0A7" w14:textId="56C4E17A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180E34FD" w14:textId="66294830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68303BBE" w14:textId="5312ECAB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1D70D11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52" w:type="dxa"/>
            <w:vAlign w:val="center"/>
          </w:tcPr>
          <w:p w14:paraId="0C1192B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7</w:t>
            </w:r>
          </w:p>
        </w:tc>
      </w:tr>
      <w:tr w:rsidR="00BB7630" w:rsidRPr="00494FAD" w14:paraId="575F4862" w14:textId="1BF08888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3804614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1</w:t>
            </w:r>
          </w:p>
        </w:tc>
        <w:tc>
          <w:tcPr>
            <w:tcW w:w="850" w:type="dxa"/>
            <w:vAlign w:val="bottom"/>
          </w:tcPr>
          <w:p w14:paraId="2B0D4708" w14:textId="7DA048F4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376AC89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69EE62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8F166E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10066160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FD25A1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0B10D9C3" w14:textId="70AC7C35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992" w:type="dxa"/>
            <w:vAlign w:val="bottom"/>
          </w:tcPr>
          <w:p w14:paraId="2DCA2872" w14:textId="31EDCB39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23D729BB" w14:textId="741391B8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1068AAB3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2" w:type="dxa"/>
            <w:vAlign w:val="center"/>
          </w:tcPr>
          <w:p w14:paraId="1A695E9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</w:tr>
      <w:tr w:rsidR="00BB7630" w:rsidRPr="00494FAD" w14:paraId="5873BD20" w14:textId="5ABE63A9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D68BCE7" w14:textId="77777777" w:rsidR="00BB7630" w:rsidRPr="00765C33" w:rsidRDefault="00BB7630" w:rsidP="00BB763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de-AT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8</w:t>
            </w:r>
          </w:p>
        </w:tc>
        <w:tc>
          <w:tcPr>
            <w:tcW w:w="850" w:type="dxa"/>
            <w:vAlign w:val="bottom"/>
          </w:tcPr>
          <w:p w14:paraId="3623D9F0" w14:textId="04C90817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67" w:type="dxa"/>
            <w:vAlign w:val="center"/>
          </w:tcPr>
          <w:p w14:paraId="186C94F2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89AC9B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538C44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6DCF838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CF4DB4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A4F4C26" w14:textId="5E31BD6D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992" w:type="dxa"/>
            <w:vAlign w:val="bottom"/>
          </w:tcPr>
          <w:p w14:paraId="6F3966BC" w14:textId="3753428D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688D36E4" w14:textId="3F7E66C5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2</w:t>
            </w:r>
          </w:p>
        </w:tc>
        <w:tc>
          <w:tcPr>
            <w:tcW w:w="850" w:type="dxa"/>
            <w:vAlign w:val="center"/>
          </w:tcPr>
          <w:p w14:paraId="0C7FAB9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2" w:type="dxa"/>
            <w:vAlign w:val="center"/>
          </w:tcPr>
          <w:p w14:paraId="18E65C6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7</w:t>
            </w:r>
          </w:p>
        </w:tc>
      </w:tr>
      <w:tr w:rsidR="00BB7630" w:rsidRPr="00494FAD" w14:paraId="09E1DECD" w14:textId="5153FF84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B2B4911" w14:textId="306F810A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03</w:t>
            </w:r>
          </w:p>
        </w:tc>
        <w:tc>
          <w:tcPr>
            <w:tcW w:w="850" w:type="dxa"/>
            <w:vAlign w:val="bottom"/>
          </w:tcPr>
          <w:p w14:paraId="769F0636" w14:textId="778735BC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67" w:type="dxa"/>
            <w:vAlign w:val="center"/>
          </w:tcPr>
          <w:p w14:paraId="4DBE3B54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15F6ED2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3CF45FE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06113635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D5955A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927B383" w14:textId="7ED9FDB8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992" w:type="dxa"/>
            <w:vAlign w:val="bottom"/>
          </w:tcPr>
          <w:p w14:paraId="61CE6B56" w14:textId="32261EEC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473910E3" w14:textId="08272BF8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7349A70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52" w:type="dxa"/>
            <w:vAlign w:val="center"/>
          </w:tcPr>
          <w:p w14:paraId="6B99E48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4</w:t>
            </w:r>
          </w:p>
        </w:tc>
      </w:tr>
      <w:tr w:rsidR="00BB7630" w:rsidRPr="00494FAD" w14:paraId="36C8FE9B" w14:textId="6DD9E923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92D0F67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14</w:t>
            </w:r>
          </w:p>
        </w:tc>
        <w:tc>
          <w:tcPr>
            <w:tcW w:w="850" w:type="dxa"/>
            <w:vAlign w:val="bottom"/>
          </w:tcPr>
          <w:p w14:paraId="10B4AD59" w14:textId="47EA2715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0-54</w:t>
            </w:r>
          </w:p>
        </w:tc>
        <w:tc>
          <w:tcPr>
            <w:tcW w:w="567" w:type="dxa"/>
            <w:vAlign w:val="center"/>
          </w:tcPr>
          <w:p w14:paraId="7E6AFB6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693AC673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EDC20B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2DDEE3E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AD98781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011A6EB1" w14:textId="4C187850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992" w:type="dxa"/>
            <w:vAlign w:val="bottom"/>
          </w:tcPr>
          <w:p w14:paraId="4A9702A7" w14:textId="4A2698E9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66304C5C" w14:textId="46F89C75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65EE3FDC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52" w:type="dxa"/>
            <w:vAlign w:val="center"/>
          </w:tcPr>
          <w:p w14:paraId="0014BDF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8</w:t>
            </w:r>
          </w:p>
        </w:tc>
      </w:tr>
      <w:tr w:rsidR="00BB7630" w:rsidRPr="00494FAD" w14:paraId="1D6D798C" w14:textId="1EC8389F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7DC5188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19</w:t>
            </w:r>
          </w:p>
        </w:tc>
        <w:tc>
          <w:tcPr>
            <w:tcW w:w="850" w:type="dxa"/>
            <w:vAlign w:val="bottom"/>
          </w:tcPr>
          <w:p w14:paraId="3A30B1FD" w14:textId="3F21271E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0-34</w:t>
            </w:r>
          </w:p>
        </w:tc>
        <w:tc>
          <w:tcPr>
            <w:tcW w:w="567" w:type="dxa"/>
            <w:vAlign w:val="center"/>
          </w:tcPr>
          <w:p w14:paraId="7928F9B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3401EF20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93F7744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22CF40F9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3FC5F10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404F1A84" w14:textId="7C56F39C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992" w:type="dxa"/>
            <w:vAlign w:val="bottom"/>
          </w:tcPr>
          <w:p w14:paraId="24C54107" w14:textId="30FFF3C1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03D78AAF" w14:textId="1E4DABD1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7EF012F1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52" w:type="dxa"/>
            <w:vAlign w:val="center"/>
          </w:tcPr>
          <w:p w14:paraId="5B13B0AB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4</w:t>
            </w:r>
          </w:p>
        </w:tc>
      </w:tr>
      <w:tr w:rsidR="00BB7630" w:rsidRPr="00494FAD" w14:paraId="28AFD834" w14:textId="2797DCD8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BDCB925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4</w:t>
            </w:r>
          </w:p>
        </w:tc>
        <w:tc>
          <w:tcPr>
            <w:tcW w:w="850" w:type="dxa"/>
            <w:vAlign w:val="bottom"/>
          </w:tcPr>
          <w:p w14:paraId="2DB76648" w14:textId="28A06C97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35-39</w:t>
            </w:r>
          </w:p>
        </w:tc>
        <w:tc>
          <w:tcPr>
            <w:tcW w:w="567" w:type="dxa"/>
            <w:vAlign w:val="center"/>
          </w:tcPr>
          <w:p w14:paraId="6FDBA79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58B8C749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3C2125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0747414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539FB27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163F3B2F" w14:textId="7CA46A4B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79692EFA" w14:textId="563ADED6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308EFE4A" w14:textId="3E5C63B0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78BE1C0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2" w:type="dxa"/>
            <w:vAlign w:val="center"/>
          </w:tcPr>
          <w:p w14:paraId="3046D6EC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0</w:t>
            </w:r>
          </w:p>
        </w:tc>
      </w:tr>
      <w:tr w:rsidR="00BB7630" w:rsidRPr="00494FAD" w14:paraId="616C82D6" w14:textId="0492A083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D060CC4" w14:textId="77777777" w:rsidR="00BB7630" w:rsidRPr="00765C33" w:rsidRDefault="00BB7630" w:rsidP="00BB763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de-AT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5</w:t>
            </w:r>
          </w:p>
        </w:tc>
        <w:tc>
          <w:tcPr>
            <w:tcW w:w="850" w:type="dxa"/>
            <w:vAlign w:val="bottom"/>
          </w:tcPr>
          <w:p w14:paraId="6C24BF26" w14:textId="235C2D69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67" w:type="dxa"/>
            <w:vAlign w:val="center"/>
          </w:tcPr>
          <w:p w14:paraId="58C6100F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163080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0F371889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FB4F12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B940D2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A1B12E2" w14:textId="60989901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992" w:type="dxa"/>
            <w:vAlign w:val="bottom"/>
          </w:tcPr>
          <w:p w14:paraId="434DD6E5" w14:textId="5932A204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993" w:type="dxa"/>
            <w:vAlign w:val="center"/>
          </w:tcPr>
          <w:p w14:paraId="29CA7767" w14:textId="533C1711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57536E3A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2" w:type="dxa"/>
            <w:vAlign w:val="center"/>
          </w:tcPr>
          <w:p w14:paraId="36B88FA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2</w:t>
            </w:r>
          </w:p>
        </w:tc>
      </w:tr>
      <w:tr w:rsidR="00BB7630" w:rsidRPr="00494FAD" w14:paraId="00157BD5" w14:textId="7B104ECF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AE44547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7</w:t>
            </w:r>
          </w:p>
        </w:tc>
        <w:tc>
          <w:tcPr>
            <w:tcW w:w="850" w:type="dxa"/>
            <w:vAlign w:val="bottom"/>
          </w:tcPr>
          <w:p w14:paraId="42428019" w14:textId="11828251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60-64</w:t>
            </w:r>
          </w:p>
        </w:tc>
        <w:tc>
          <w:tcPr>
            <w:tcW w:w="567" w:type="dxa"/>
            <w:vAlign w:val="center"/>
          </w:tcPr>
          <w:p w14:paraId="0C39079E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02E5E549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899CD6D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F6AB95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C565C22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3CE85C68" w14:textId="3587D202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992" w:type="dxa"/>
            <w:vAlign w:val="bottom"/>
          </w:tcPr>
          <w:p w14:paraId="73ADD516" w14:textId="3690584A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993" w:type="dxa"/>
            <w:vAlign w:val="center"/>
          </w:tcPr>
          <w:p w14:paraId="28197066" w14:textId="1C39E25D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72F9D00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2" w:type="dxa"/>
            <w:vAlign w:val="center"/>
          </w:tcPr>
          <w:p w14:paraId="74AF31C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6</w:t>
            </w:r>
          </w:p>
        </w:tc>
      </w:tr>
      <w:tr w:rsidR="00BB7630" w:rsidRPr="00494FAD" w14:paraId="07356336" w14:textId="5C52A626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33C5A71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29</w:t>
            </w:r>
          </w:p>
        </w:tc>
        <w:tc>
          <w:tcPr>
            <w:tcW w:w="850" w:type="dxa"/>
            <w:vAlign w:val="bottom"/>
          </w:tcPr>
          <w:p w14:paraId="4D668681" w14:textId="38FB5025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7142E817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2ECEA368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485F99BC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169989AE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1B439D8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2CF38F98" w14:textId="1068F726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992" w:type="dxa"/>
            <w:vAlign w:val="bottom"/>
          </w:tcPr>
          <w:p w14:paraId="6D6D26B5" w14:textId="25DE34BD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993" w:type="dxa"/>
            <w:vAlign w:val="center"/>
          </w:tcPr>
          <w:p w14:paraId="0BFED1D5" w14:textId="6ED49BE2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49C49C0A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2" w:type="dxa"/>
            <w:vAlign w:val="center"/>
          </w:tcPr>
          <w:p w14:paraId="16A3064D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3</w:t>
            </w:r>
          </w:p>
        </w:tc>
      </w:tr>
      <w:tr w:rsidR="00BB7630" w:rsidRPr="00494FAD" w14:paraId="61569CEB" w14:textId="0F71A409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62BBAAD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44</w:t>
            </w:r>
          </w:p>
        </w:tc>
        <w:tc>
          <w:tcPr>
            <w:tcW w:w="850" w:type="dxa"/>
            <w:vAlign w:val="bottom"/>
          </w:tcPr>
          <w:p w14:paraId="76A55131" w14:textId="21A4EE29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3F28B68B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7EFC22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3F7E280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37B9394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57D6CDB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0B19F321" w14:textId="25DFF98F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992" w:type="dxa"/>
            <w:vAlign w:val="bottom"/>
          </w:tcPr>
          <w:p w14:paraId="46002EAF" w14:textId="1C75A45D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993" w:type="dxa"/>
            <w:vAlign w:val="center"/>
          </w:tcPr>
          <w:p w14:paraId="669E50B9" w14:textId="0F72E6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628BBD58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2" w:type="dxa"/>
            <w:vAlign w:val="center"/>
          </w:tcPr>
          <w:p w14:paraId="25EBC7A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4</w:t>
            </w:r>
          </w:p>
        </w:tc>
      </w:tr>
      <w:tr w:rsidR="00BB7630" w:rsidRPr="00494FAD" w14:paraId="4FF24840" w14:textId="68C6A0A2" w:rsidTr="00C1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2CEC201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47</w:t>
            </w:r>
          </w:p>
        </w:tc>
        <w:tc>
          <w:tcPr>
            <w:tcW w:w="850" w:type="dxa"/>
            <w:vAlign w:val="bottom"/>
          </w:tcPr>
          <w:p w14:paraId="60F58A03" w14:textId="7F6BCAD5" w:rsidR="00BB7630" w:rsidRPr="00BB7630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45-49</w:t>
            </w:r>
          </w:p>
        </w:tc>
        <w:tc>
          <w:tcPr>
            <w:tcW w:w="567" w:type="dxa"/>
            <w:vAlign w:val="center"/>
          </w:tcPr>
          <w:p w14:paraId="46BC734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69F2AA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63335966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43F9820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55FD6C67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3B4828DA" w14:textId="79B2111E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992" w:type="dxa"/>
            <w:vAlign w:val="bottom"/>
          </w:tcPr>
          <w:p w14:paraId="2EB95F00" w14:textId="0C47CF73" w:rsidR="00BB7630" w:rsidRPr="000A2F5A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763497E9" w14:textId="100BC60B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5AB4C672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52" w:type="dxa"/>
            <w:vAlign w:val="center"/>
          </w:tcPr>
          <w:p w14:paraId="642DE68B" w14:textId="77777777" w:rsidR="00BB7630" w:rsidRPr="00765C33" w:rsidRDefault="00BB7630" w:rsidP="00BB76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52</w:t>
            </w:r>
          </w:p>
        </w:tc>
      </w:tr>
      <w:tr w:rsidR="00BB7630" w:rsidRPr="00494FAD" w14:paraId="3FC54F89" w14:textId="44746115" w:rsidTr="00C15C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CCA8C5B" w14:textId="77777777" w:rsidR="00BB7630" w:rsidRPr="00765C33" w:rsidRDefault="00BB7630" w:rsidP="00BB763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50</w:t>
            </w:r>
          </w:p>
        </w:tc>
        <w:tc>
          <w:tcPr>
            <w:tcW w:w="850" w:type="dxa"/>
            <w:vAlign w:val="bottom"/>
          </w:tcPr>
          <w:p w14:paraId="21772F04" w14:textId="7AB86345" w:rsidR="00BB7630" w:rsidRPr="00BB7630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7630">
              <w:rPr>
                <w:rFonts w:ascii="Arial" w:hAnsi="Arial" w:cs="Arial"/>
                <w:i/>
                <w:color w:val="000000"/>
                <w:sz w:val="18"/>
              </w:rPr>
              <w:t>55-59</w:t>
            </w:r>
          </w:p>
        </w:tc>
        <w:tc>
          <w:tcPr>
            <w:tcW w:w="567" w:type="dxa"/>
            <w:vAlign w:val="center"/>
          </w:tcPr>
          <w:p w14:paraId="7453698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3F03EE94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14E486E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vAlign w:val="center"/>
          </w:tcPr>
          <w:p w14:paraId="1E17E4F2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14:paraId="15B6E505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51D6898" w14:textId="38D67378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992" w:type="dxa"/>
            <w:vAlign w:val="bottom"/>
          </w:tcPr>
          <w:p w14:paraId="41B6E18C" w14:textId="6ADE285B" w:rsidR="00BB7630" w:rsidRPr="000A2F5A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0A2F5A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center"/>
          </w:tcPr>
          <w:p w14:paraId="247CA0C6" w14:textId="187E5606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BA.4/5</w:t>
            </w:r>
          </w:p>
        </w:tc>
        <w:tc>
          <w:tcPr>
            <w:tcW w:w="850" w:type="dxa"/>
            <w:vAlign w:val="center"/>
          </w:tcPr>
          <w:p w14:paraId="5C3088FF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52" w:type="dxa"/>
            <w:vAlign w:val="center"/>
          </w:tcPr>
          <w:p w14:paraId="4D0479E6" w14:textId="77777777" w:rsidR="00BB7630" w:rsidRPr="00765C33" w:rsidRDefault="00BB7630" w:rsidP="00BB76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65C33">
              <w:rPr>
                <w:rFonts w:ascii="Arial" w:hAnsi="Arial" w:cs="Arial"/>
                <w:i/>
                <w:color w:val="000000"/>
                <w:sz w:val="18"/>
                <w:szCs w:val="18"/>
              </w:rPr>
              <w:t>22</w:t>
            </w:r>
          </w:p>
        </w:tc>
      </w:tr>
    </w:tbl>
    <w:p w14:paraId="0421E39D" w14:textId="57590F96" w:rsidR="00BB7630" w:rsidRPr="000A2F5A" w:rsidRDefault="004C7D42" w:rsidP="006F53DD">
      <w:pPr>
        <w:rPr>
          <w:rFonts w:ascii="Arial" w:hAnsi="Arial" w:cs="Arial"/>
          <w:i/>
          <w:color w:val="000000" w:themeColor="text1"/>
          <w:sz w:val="18"/>
          <w:szCs w:val="18"/>
        </w:rPr>
      </w:pPr>
      <w:r w:rsidRPr="000654CD">
        <w:rPr>
          <w:rFonts w:ascii="Arial" w:hAnsi="Arial" w:cs="Arial"/>
          <w:i/>
          <w:sz w:val="18"/>
          <w:szCs w:val="18"/>
        </w:rPr>
        <w:t xml:space="preserve">Age: in years at time of blood sampling; m: male, f: female;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vacc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>.: vaccination; AZ: Astra-Zeneca “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Vaxzevria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” ChAdOx1; P: Monovalent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>/Pfizer “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Comirnaty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” </w:t>
      </w:r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BNT162b2; </w:t>
      </w:r>
      <w:r w:rsidRPr="000654CD">
        <w:rPr>
          <w:rFonts w:ascii="Arial" w:hAnsi="Arial" w:cs="Arial"/>
          <w:i/>
          <w:sz w:val="18"/>
          <w:szCs w:val="18"/>
        </w:rPr>
        <w:t xml:space="preserve"> P-BA.1: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/Pfizer Bivalent (WT/BA.1) </w:t>
      </w:r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BNT162b2 BA.1; </w:t>
      </w:r>
      <w:r w:rsidRPr="000654CD">
        <w:rPr>
          <w:rFonts w:ascii="Arial" w:hAnsi="Arial" w:cs="Arial"/>
          <w:i/>
          <w:sz w:val="18"/>
          <w:szCs w:val="18"/>
        </w:rPr>
        <w:t xml:space="preserve">P-BA.5: </w:t>
      </w:r>
      <w:proofErr w:type="spellStart"/>
      <w:r w:rsidRPr="000654CD">
        <w:rPr>
          <w:rFonts w:ascii="Arial" w:hAnsi="Arial" w:cs="Arial"/>
          <w:i/>
          <w:sz w:val="18"/>
          <w:szCs w:val="18"/>
        </w:rPr>
        <w:t>Biontech</w:t>
      </w:r>
      <w:proofErr w:type="spellEnd"/>
      <w:r w:rsidRPr="000654CD">
        <w:rPr>
          <w:rFonts w:ascii="Arial" w:hAnsi="Arial" w:cs="Arial"/>
          <w:i/>
          <w:sz w:val="18"/>
          <w:szCs w:val="18"/>
        </w:rPr>
        <w:t xml:space="preserve">/Pfizer Bivalent (WT/BA.5) </w:t>
      </w:r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BNT162b2 BA.5, M: </w:t>
      </w:r>
      <w:proofErr w:type="spellStart"/>
      <w:r w:rsidRPr="000654CD">
        <w:rPr>
          <w:rStyle w:val="u4v6n"/>
          <w:rFonts w:ascii="Arial" w:hAnsi="Arial" w:cs="Arial"/>
          <w:i/>
          <w:sz w:val="18"/>
          <w:szCs w:val="18"/>
        </w:rPr>
        <w:t>Moderna</w:t>
      </w:r>
      <w:proofErr w:type="spellEnd"/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 “</w:t>
      </w:r>
      <w:proofErr w:type="spellStart"/>
      <w:r w:rsidRPr="000654CD">
        <w:rPr>
          <w:rStyle w:val="u4v6n"/>
          <w:rFonts w:ascii="Arial" w:hAnsi="Arial" w:cs="Arial"/>
          <w:i/>
          <w:sz w:val="18"/>
          <w:szCs w:val="18"/>
        </w:rPr>
        <w:t>Spikevax</w:t>
      </w:r>
      <w:proofErr w:type="spellEnd"/>
      <w:r w:rsidRPr="000654CD">
        <w:rPr>
          <w:rStyle w:val="u4v6n"/>
          <w:rFonts w:ascii="Arial" w:hAnsi="Arial" w:cs="Arial"/>
          <w:i/>
          <w:sz w:val="18"/>
          <w:szCs w:val="18"/>
        </w:rPr>
        <w:t xml:space="preserve">” mRNA-1273; </w:t>
      </w:r>
      <w:r w:rsidR="003965D0" w:rsidRPr="000A2F5A">
        <w:rPr>
          <w:rStyle w:val="u4v6n"/>
          <w:rFonts w:ascii="Arial" w:hAnsi="Arial" w:cs="Arial"/>
          <w:i/>
          <w:color w:val="000000" w:themeColor="text1"/>
          <w:sz w:val="18"/>
          <w:szCs w:val="18"/>
        </w:rPr>
        <w:t xml:space="preserve">NA: not available, </w:t>
      </w:r>
      <w:r w:rsidRPr="000A2F5A">
        <w:rPr>
          <w:rStyle w:val="u4v6n"/>
          <w:rFonts w:ascii="Arial" w:hAnsi="Arial" w:cs="Arial"/>
          <w:i/>
          <w:color w:val="000000" w:themeColor="text1"/>
          <w:sz w:val="18"/>
          <w:szCs w:val="18"/>
        </w:rPr>
        <w:t>N: No</w:t>
      </w:r>
      <w:r w:rsidR="00BB7630">
        <w:rPr>
          <w:rStyle w:val="u4v6n"/>
          <w:rFonts w:ascii="Arial" w:hAnsi="Arial" w:cs="Arial"/>
          <w:i/>
          <w:color w:val="000000" w:themeColor="text1"/>
          <w:sz w:val="18"/>
          <w:szCs w:val="18"/>
        </w:rPr>
        <w:t xml:space="preserve">. </w:t>
      </w:r>
      <w:r w:rsidR="00BB7630" w:rsidRPr="00BB7630">
        <w:rPr>
          <w:rFonts w:ascii="Arial" w:hAnsi="Arial" w:cs="Arial"/>
          <w:i/>
          <w:sz w:val="18"/>
        </w:rPr>
        <w:t xml:space="preserve"> </w:t>
      </w:r>
      <w:r w:rsidR="00DE0FF5" w:rsidRPr="00DE0FF5">
        <w:rPr>
          <w:rFonts w:ascii="Arial" w:hAnsi="Arial" w:cs="Arial"/>
          <w:i/>
          <w:sz w:val="18"/>
        </w:rPr>
        <w:t>Study-IDs do not reveal the identity of the study subjects.</w:t>
      </w:r>
    </w:p>
    <w:sectPr w:rsidR="00BB7630" w:rsidRPr="000A2F5A" w:rsidSect="006154C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D930D" w14:textId="77777777" w:rsidR="00EC3E60" w:rsidRDefault="00EC3E60" w:rsidP="00284FD3">
      <w:pPr>
        <w:spacing w:after="0" w:line="240" w:lineRule="auto"/>
      </w:pPr>
      <w:r>
        <w:separator/>
      </w:r>
    </w:p>
  </w:endnote>
  <w:endnote w:type="continuationSeparator" w:id="0">
    <w:p w14:paraId="1039709C" w14:textId="77777777" w:rsidR="00EC3E60" w:rsidRDefault="00EC3E60" w:rsidP="00284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6659960"/>
      <w:docPartObj>
        <w:docPartGallery w:val="Page Numbers (Bottom of Page)"/>
        <w:docPartUnique/>
      </w:docPartObj>
    </w:sdtPr>
    <w:sdtEndPr/>
    <w:sdtContent>
      <w:p w14:paraId="74901094" w14:textId="34866554" w:rsidR="00EC3E60" w:rsidRDefault="00EC3E6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1C10" w:rsidRPr="009D1C10">
          <w:rPr>
            <w:noProof/>
            <w:lang w:val="de-DE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4139F" w14:textId="77777777" w:rsidR="00EC3E60" w:rsidRDefault="00EC3E60" w:rsidP="00284FD3">
      <w:pPr>
        <w:spacing w:after="0" w:line="240" w:lineRule="auto"/>
      </w:pPr>
      <w:r>
        <w:separator/>
      </w:r>
    </w:p>
  </w:footnote>
  <w:footnote w:type="continuationSeparator" w:id="0">
    <w:p w14:paraId="482A94ED" w14:textId="77777777" w:rsidR="00EC3E60" w:rsidRDefault="00EC3E60" w:rsidP="00284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93277"/>
    <w:multiLevelType w:val="hybridMultilevel"/>
    <w:tmpl w:val="58B22550"/>
    <w:lvl w:ilvl="0" w:tplc="26F4C9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016EE"/>
    <w:multiLevelType w:val="hybridMultilevel"/>
    <w:tmpl w:val="E5A44A2C"/>
    <w:lvl w:ilvl="0" w:tplc="E5F4762C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72778D"/>
    <w:multiLevelType w:val="hybridMultilevel"/>
    <w:tmpl w:val="55D430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6C7126"/>
    <w:multiLevelType w:val="hybridMultilevel"/>
    <w:tmpl w:val="322AF35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705B8C"/>
    <w:multiLevelType w:val="hybridMultilevel"/>
    <w:tmpl w:val="B12EB4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39E2"/>
    <w:rsid w:val="00005991"/>
    <w:rsid w:val="00020BA5"/>
    <w:rsid w:val="0004419B"/>
    <w:rsid w:val="000530D0"/>
    <w:rsid w:val="00055874"/>
    <w:rsid w:val="00056D2B"/>
    <w:rsid w:val="0006161E"/>
    <w:rsid w:val="000654CD"/>
    <w:rsid w:val="00071645"/>
    <w:rsid w:val="00075F57"/>
    <w:rsid w:val="00076F6B"/>
    <w:rsid w:val="0009055E"/>
    <w:rsid w:val="00093C0F"/>
    <w:rsid w:val="000A00C9"/>
    <w:rsid w:val="000A2F5A"/>
    <w:rsid w:val="000B771F"/>
    <w:rsid w:val="000C3A5D"/>
    <w:rsid w:val="000E5B91"/>
    <w:rsid w:val="000F54F9"/>
    <w:rsid w:val="001059E2"/>
    <w:rsid w:val="00110891"/>
    <w:rsid w:val="00115F8F"/>
    <w:rsid w:val="0013019B"/>
    <w:rsid w:val="00144066"/>
    <w:rsid w:val="00156938"/>
    <w:rsid w:val="00157F16"/>
    <w:rsid w:val="00160E57"/>
    <w:rsid w:val="00172D0D"/>
    <w:rsid w:val="00173FC8"/>
    <w:rsid w:val="001747B5"/>
    <w:rsid w:val="0019132E"/>
    <w:rsid w:val="0019488F"/>
    <w:rsid w:val="00197ED7"/>
    <w:rsid w:val="001A7438"/>
    <w:rsid w:val="001A7F0E"/>
    <w:rsid w:val="001C670C"/>
    <w:rsid w:val="001D2C96"/>
    <w:rsid w:val="001D4DD4"/>
    <w:rsid w:val="001D6EB7"/>
    <w:rsid w:val="001E143B"/>
    <w:rsid w:val="001F64FF"/>
    <w:rsid w:val="00206F6B"/>
    <w:rsid w:val="002125F0"/>
    <w:rsid w:val="00212ECF"/>
    <w:rsid w:val="00226D77"/>
    <w:rsid w:val="002320C1"/>
    <w:rsid w:val="00233420"/>
    <w:rsid w:val="002435A2"/>
    <w:rsid w:val="00255927"/>
    <w:rsid w:val="00265300"/>
    <w:rsid w:val="00275D67"/>
    <w:rsid w:val="00275F06"/>
    <w:rsid w:val="00284FD3"/>
    <w:rsid w:val="002916CE"/>
    <w:rsid w:val="002966EC"/>
    <w:rsid w:val="002A0A65"/>
    <w:rsid w:val="002A30BD"/>
    <w:rsid w:val="002A33B6"/>
    <w:rsid w:val="002B26F2"/>
    <w:rsid w:val="002C18BB"/>
    <w:rsid w:val="002C36AB"/>
    <w:rsid w:val="002C3D02"/>
    <w:rsid w:val="002C4F82"/>
    <w:rsid w:val="002C521B"/>
    <w:rsid w:val="002D7780"/>
    <w:rsid w:val="002E4E84"/>
    <w:rsid w:val="00314B45"/>
    <w:rsid w:val="00314FF4"/>
    <w:rsid w:val="00326FE5"/>
    <w:rsid w:val="00327A35"/>
    <w:rsid w:val="003411CA"/>
    <w:rsid w:val="003413A9"/>
    <w:rsid w:val="003444C5"/>
    <w:rsid w:val="00346492"/>
    <w:rsid w:val="003478CF"/>
    <w:rsid w:val="00351B38"/>
    <w:rsid w:val="00352959"/>
    <w:rsid w:val="003555EF"/>
    <w:rsid w:val="003676F3"/>
    <w:rsid w:val="00371781"/>
    <w:rsid w:val="00377290"/>
    <w:rsid w:val="00385DF9"/>
    <w:rsid w:val="00386462"/>
    <w:rsid w:val="003965D0"/>
    <w:rsid w:val="003979B5"/>
    <w:rsid w:val="003A55DA"/>
    <w:rsid w:val="003B161C"/>
    <w:rsid w:val="003B5165"/>
    <w:rsid w:val="003B67E3"/>
    <w:rsid w:val="003C7E02"/>
    <w:rsid w:val="003E624A"/>
    <w:rsid w:val="003F0F14"/>
    <w:rsid w:val="00400279"/>
    <w:rsid w:val="0040491E"/>
    <w:rsid w:val="00405039"/>
    <w:rsid w:val="004053E1"/>
    <w:rsid w:val="004075D9"/>
    <w:rsid w:val="004123B5"/>
    <w:rsid w:val="00413946"/>
    <w:rsid w:val="00414448"/>
    <w:rsid w:val="0041573D"/>
    <w:rsid w:val="00423155"/>
    <w:rsid w:val="004328FF"/>
    <w:rsid w:val="004339E3"/>
    <w:rsid w:val="0043582F"/>
    <w:rsid w:val="004621A1"/>
    <w:rsid w:val="00466232"/>
    <w:rsid w:val="00470BE4"/>
    <w:rsid w:val="00473243"/>
    <w:rsid w:val="004739E2"/>
    <w:rsid w:val="00484EE5"/>
    <w:rsid w:val="00494FAD"/>
    <w:rsid w:val="00497293"/>
    <w:rsid w:val="004A29F2"/>
    <w:rsid w:val="004C7D42"/>
    <w:rsid w:val="004D14B0"/>
    <w:rsid w:val="004E0C8D"/>
    <w:rsid w:val="004E3E8B"/>
    <w:rsid w:val="004F1885"/>
    <w:rsid w:val="004F1A32"/>
    <w:rsid w:val="00500744"/>
    <w:rsid w:val="00503E8B"/>
    <w:rsid w:val="005065EC"/>
    <w:rsid w:val="00506B04"/>
    <w:rsid w:val="00511B89"/>
    <w:rsid w:val="0053073E"/>
    <w:rsid w:val="00530EE9"/>
    <w:rsid w:val="00534221"/>
    <w:rsid w:val="00553788"/>
    <w:rsid w:val="00553AC1"/>
    <w:rsid w:val="00571147"/>
    <w:rsid w:val="0057160D"/>
    <w:rsid w:val="005A2626"/>
    <w:rsid w:val="005A6A20"/>
    <w:rsid w:val="005B3B73"/>
    <w:rsid w:val="005C6054"/>
    <w:rsid w:val="005E52D6"/>
    <w:rsid w:val="005F48C6"/>
    <w:rsid w:val="0060631B"/>
    <w:rsid w:val="00612925"/>
    <w:rsid w:val="006154CD"/>
    <w:rsid w:val="00623E1B"/>
    <w:rsid w:val="00624636"/>
    <w:rsid w:val="00631D3B"/>
    <w:rsid w:val="0063426B"/>
    <w:rsid w:val="00635BC7"/>
    <w:rsid w:val="00643CB2"/>
    <w:rsid w:val="00654F86"/>
    <w:rsid w:val="00655FE1"/>
    <w:rsid w:val="00657E5E"/>
    <w:rsid w:val="00670547"/>
    <w:rsid w:val="00672F61"/>
    <w:rsid w:val="006812D8"/>
    <w:rsid w:val="006813AA"/>
    <w:rsid w:val="00683451"/>
    <w:rsid w:val="006928A6"/>
    <w:rsid w:val="006948D1"/>
    <w:rsid w:val="00697F29"/>
    <w:rsid w:val="006A1B20"/>
    <w:rsid w:val="006B09BC"/>
    <w:rsid w:val="006B7C3E"/>
    <w:rsid w:val="006C3357"/>
    <w:rsid w:val="006D06D2"/>
    <w:rsid w:val="006D7032"/>
    <w:rsid w:val="006E0977"/>
    <w:rsid w:val="006E1A05"/>
    <w:rsid w:val="006F53DD"/>
    <w:rsid w:val="00704EE1"/>
    <w:rsid w:val="007063C5"/>
    <w:rsid w:val="00717AF2"/>
    <w:rsid w:val="00717AFF"/>
    <w:rsid w:val="00717ECC"/>
    <w:rsid w:val="00721E76"/>
    <w:rsid w:val="00724780"/>
    <w:rsid w:val="00724794"/>
    <w:rsid w:val="007258D6"/>
    <w:rsid w:val="00727850"/>
    <w:rsid w:val="007307AB"/>
    <w:rsid w:val="007315C0"/>
    <w:rsid w:val="00741526"/>
    <w:rsid w:val="00745A6A"/>
    <w:rsid w:val="007618D3"/>
    <w:rsid w:val="00765C33"/>
    <w:rsid w:val="00766082"/>
    <w:rsid w:val="007708AE"/>
    <w:rsid w:val="00771C4B"/>
    <w:rsid w:val="00772E1D"/>
    <w:rsid w:val="00777042"/>
    <w:rsid w:val="00791979"/>
    <w:rsid w:val="00796AA6"/>
    <w:rsid w:val="007A2C94"/>
    <w:rsid w:val="007A5CE7"/>
    <w:rsid w:val="007A6C34"/>
    <w:rsid w:val="007B08AB"/>
    <w:rsid w:val="007B64AE"/>
    <w:rsid w:val="007E1F4F"/>
    <w:rsid w:val="007E3FC6"/>
    <w:rsid w:val="007F5630"/>
    <w:rsid w:val="007F7EB3"/>
    <w:rsid w:val="00804B24"/>
    <w:rsid w:val="0082364E"/>
    <w:rsid w:val="00830173"/>
    <w:rsid w:val="00831D6E"/>
    <w:rsid w:val="00834A75"/>
    <w:rsid w:val="00865BF9"/>
    <w:rsid w:val="008728ED"/>
    <w:rsid w:val="00873CB7"/>
    <w:rsid w:val="00894AC5"/>
    <w:rsid w:val="008A52D0"/>
    <w:rsid w:val="008B1358"/>
    <w:rsid w:val="008B2716"/>
    <w:rsid w:val="008B5BE7"/>
    <w:rsid w:val="008E7872"/>
    <w:rsid w:val="008F6D7F"/>
    <w:rsid w:val="009239FA"/>
    <w:rsid w:val="00927AAD"/>
    <w:rsid w:val="00930C37"/>
    <w:rsid w:val="009360DE"/>
    <w:rsid w:val="009421DE"/>
    <w:rsid w:val="00945463"/>
    <w:rsid w:val="009471E6"/>
    <w:rsid w:val="00950424"/>
    <w:rsid w:val="0096419D"/>
    <w:rsid w:val="00964958"/>
    <w:rsid w:val="009758B9"/>
    <w:rsid w:val="00985AE8"/>
    <w:rsid w:val="00987218"/>
    <w:rsid w:val="009942F7"/>
    <w:rsid w:val="009953FF"/>
    <w:rsid w:val="009A7772"/>
    <w:rsid w:val="009B6DCF"/>
    <w:rsid w:val="009D1C10"/>
    <w:rsid w:val="009D30C5"/>
    <w:rsid w:val="009F0534"/>
    <w:rsid w:val="009F5092"/>
    <w:rsid w:val="00A04B35"/>
    <w:rsid w:val="00A346EA"/>
    <w:rsid w:val="00A352BC"/>
    <w:rsid w:val="00A60E3A"/>
    <w:rsid w:val="00A619D2"/>
    <w:rsid w:val="00A87A3C"/>
    <w:rsid w:val="00A917DE"/>
    <w:rsid w:val="00A91B53"/>
    <w:rsid w:val="00AA1E8E"/>
    <w:rsid w:val="00AA3880"/>
    <w:rsid w:val="00AA5A58"/>
    <w:rsid w:val="00AB5FEB"/>
    <w:rsid w:val="00AC62BD"/>
    <w:rsid w:val="00AD072F"/>
    <w:rsid w:val="00AF0328"/>
    <w:rsid w:val="00AF5C91"/>
    <w:rsid w:val="00AF62C5"/>
    <w:rsid w:val="00B01EF0"/>
    <w:rsid w:val="00B03DBC"/>
    <w:rsid w:val="00B1281C"/>
    <w:rsid w:val="00B17861"/>
    <w:rsid w:val="00B268C3"/>
    <w:rsid w:val="00B32E44"/>
    <w:rsid w:val="00B41E50"/>
    <w:rsid w:val="00B45394"/>
    <w:rsid w:val="00B51E86"/>
    <w:rsid w:val="00B5270A"/>
    <w:rsid w:val="00B56BE1"/>
    <w:rsid w:val="00B61859"/>
    <w:rsid w:val="00B639FB"/>
    <w:rsid w:val="00B678E2"/>
    <w:rsid w:val="00B75D58"/>
    <w:rsid w:val="00B8085B"/>
    <w:rsid w:val="00BA103E"/>
    <w:rsid w:val="00BA13F4"/>
    <w:rsid w:val="00BA25BA"/>
    <w:rsid w:val="00BA30CD"/>
    <w:rsid w:val="00BA4545"/>
    <w:rsid w:val="00BA65B0"/>
    <w:rsid w:val="00BB4449"/>
    <w:rsid w:val="00BB7630"/>
    <w:rsid w:val="00BC0B91"/>
    <w:rsid w:val="00BC151F"/>
    <w:rsid w:val="00BD0003"/>
    <w:rsid w:val="00BD52F9"/>
    <w:rsid w:val="00BE5B58"/>
    <w:rsid w:val="00BE6722"/>
    <w:rsid w:val="00BF3E08"/>
    <w:rsid w:val="00BF6017"/>
    <w:rsid w:val="00C23860"/>
    <w:rsid w:val="00C27F5E"/>
    <w:rsid w:val="00C444C1"/>
    <w:rsid w:val="00C50D85"/>
    <w:rsid w:val="00C64DE1"/>
    <w:rsid w:val="00C67201"/>
    <w:rsid w:val="00C70B04"/>
    <w:rsid w:val="00C776D3"/>
    <w:rsid w:val="00C8692B"/>
    <w:rsid w:val="00C91337"/>
    <w:rsid w:val="00C94FA2"/>
    <w:rsid w:val="00CA3A4C"/>
    <w:rsid w:val="00CA497F"/>
    <w:rsid w:val="00CA7BB8"/>
    <w:rsid w:val="00CB5882"/>
    <w:rsid w:val="00CC3BFC"/>
    <w:rsid w:val="00CC4809"/>
    <w:rsid w:val="00CC54BE"/>
    <w:rsid w:val="00CE2F4B"/>
    <w:rsid w:val="00CE5967"/>
    <w:rsid w:val="00CE6C54"/>
    <w:rsid w:val="00CF5DB0"/>
    <w:rsid w:val="00D06213"/>
    <w:rsid w:val="00D1432B"/>
    <w:rsid w:val="00D256EF"/>
    <w:rsid w:val="00D31520"/>
    <w:rsid w:val="00D32B6C"/>
    <w:rsid w:val="00D37AD7"/>
    <w:rsid w:val="00D453EC"/>
    <w:rsid w:val="00D54850"/>
    <w:rsid w:val="00D56849"/>
    <w:rsid w:val="00D56E97"/>
    <w:rsid w:val="00D93D0D"/>
    <w:rsid w:val="00D94B6D"/>
    <w:rsid w:val="00D97351"/>
    <w:rsid w:val="00DA0E15"/>
    <w:rsid w:val="00DC4CE9"/>
    <w:rsid w:val="00DC5941"/>
    <w:rsid w:val="00DD4159"/>
    <w:rsid w:val="00DE0EFF"/>
    <w:rsid w:val="00DE0FF5"/>
    <w:rsid w:val="00DE11A3"/>
    <w:rsid w:val="00DE1D83"/>
    <w:rsid w:val="00DF228B"/>
    <w:rsid w:val="00E01068"/>
    <w:rsid w:val="00E1326B"/>
    <w:rsid w:val="00E17CA3"/>
    <w:rsid w:val="00E25165"/>
    <w:rsid w:val="00E3207A"/>
    <w:rsid w:val="00E3435F"/>
    <w:rsid w:val="00E473DB"/>
    <w:rsid w:val="00E60DC3"/>
    <w:rsid w:val="00E6600B"/>
    <w:rsid w:val="00E77A0C"/>
    <w:rsid w:val="00E927C1"/>
    <w:rsid w:val="00E950B1"/>
    <w:rsid w:val="00E95B94"/>
    <w:rsid w:val="00EA6C5C"/>
    <w:rsid w:val="00EB06E8"/>
    <w:rsid w:val="00EC262B"/>
    <w:rsid w:val="00EC3E60"/>
    <w:rsid w:val="00ED265E"/>
    <w:rsid w:val="00EE07BD"/>
    <w:rsid w:val="00EE0AFC"/>
    <w:rsid w:val="00EE1D67"/>
    <w:rsid w:val="00EE446B"/>
    <w:rsid w:val="00EE568A"/>
    <w:rsid w:val="00EF3B83"/>
    <w:rsid w:val="00EF5E30"/>
    <w:rsid w:val="00F10669"/>
    <w:rsid w:val="00F13335"/>
    <w:rsid w:val="00F14C10"/>
    <w:rsid w:val="00F27E4F"/>
    <w:rsid w:val="00F3262B"/>
    <w:rsid w:val="00F51322"/>
    <w:rsid w:val="00F5582E"/>
    <w:rsid w:val="00FA40CB"/>
    <w:rsid w:val="00FA556B"/>
    <w:rsid w:val="00FB0FB4"/>
    <w:rsid w:val="00FC06A9"/>
    <w:rsid w:val="00FE300A"/>
    <w:rsid w:val="00FE3A5D"/>
    <w:rsid w:val="00FE5828"/>
    <w:rsid w:val="00FF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,"/>
  <w:listSeparator w:val=";"/>
  <w14:docId w14:val="4DF6D2D3"/>
  <w15:chartTrackingRefBased/>
  <w15:docId w15:val="{81D82CA8-E983-471F-809A-83C6C4AE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3D02"/>
    <w:pPr>
      <w:spacing w:line="360" w:lineRule="auto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C37"/>
    <w:pPr>
      <w:outlineLvl w:val="0"/>
    </w:pPr>
    <w:rPr>
      <w:b/>
      <w:sz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0C37"/>
    <w:pPr>
      <w:outlineLvl w:val="1"/>
    </w:pPr>
    <w:rPr>
      <w:b/>
      <w:sz w:val="28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06F6B"/>
    <w:pPr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154CD"/>
  </w:style>
  <w:style w:type="character" w:customStyle="1" w:styleId="u4v6n">
    <w:name w:val="u4v6n"/>
    <w:basedOn w:val="Absatz-Standardschriftart"/>
    <w:rsid w:val="00E6600B"/>
  </w:style>
  <w:style w:type="character" w:customStyle="1" w:styleId="berschrift1Zchn">
    <w:name w:val="Überschrift 1 Zchn"/>
    <w:basedOn w:val="Absatz-Standardschriftart"/>
    <w:link w:val="berschrift1"/>
    <w:uiPriority w:val="9"/>
    <w:rsid w:val="00930C37"/>
    <w:rPr>
      <w:rFonts w:ascii="Times New Roman" w:hAnsi="Times New Roman" w:cs="Times New Roman"/>
      <w:b/>
      <w:sz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0C37"/>
    <w:rPr>
      <w:rFonts w:ascii="Times New Roman" w:hAnsi="Times New Roman" w:cs="Times New Roman"/>
      <w:b/>
      <w:sz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6F6B"/>
    <w:rPr>
      <w:rFonts w:ascii="Times New Roman" w:hAnsi="Times New Roman" w:cs="Times New Roman"/>
      <w:b/>
      <w:lang w:val="en-GB"/>
    </w:rPr>
  </w:style>
  <w:style w:type="character" w:styleId="Hyperlink">
    <w:name w:val="Hyperlink"/>
    <w:basedOn w:val="Absatz-Standardschriftart"/>
    <w:uiPriority w:val="99"/>
    <w:unhideWhenUsed/>
    <w:rsid w:val="002C3D02"/>
    <w:rPr>
      <w:color w:val="0563C1" w:themeColor="hyperlink"/>
      <w:u w:val="single"/>
    </w:rPr>
  </w:style>
  <w:style w:type="character" w:customStyle="1" w:styleId="markedcontent">
    <w:name w:val="markedcontent"/>
    <w:basedOn w:val="Absatz-Standardschriftart"/>
    <w:rsid w:val="00197ED7"/>
  </w:style>
  <w:style w:type="paragraph" w:styleId="KeinLeerraum">
    <w:name w:val="No Spacing"/>
    <w:uiPriority w:val="1"/>
    <w:qFormat/>
    <w:rsid w:val="00197ED7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Listenabsatz">
    <w:name w:val="List Paragraph"/>
    <w:basedOn w:val="Standard"/>
    <w:uiPriority w:val="34"/>
    <w:qFormat/>
    <w:rsid w:val="002966E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D0003"/>
    <w:rPr>
      <w:color w:val="808080"/>
    </w:rPr>
  </w:style>
  <w:style w:type="table" w:styleId="Tabellenraster">
    <w:name w:val="Table Grid"/>
    <w:basedOn w:val="NormaleTabelle"/>
    <w:uiPriority w:val="39"/>
    <w:rsid w:val="001D2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278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055874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587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55874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55874"/>
    <w:rPr>
      <w:rFonts w:ascii="Times New Roman" w:hAnsi="Times New Roman" w:cs="Times New Roman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84F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4FD3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84F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4FD3"/>
    <w:rPr>
      <w:rFonts w:ascii="Times New Roman" w:hAnsi="Times New Roman" w:cs="Times New Roman"/>
      <w:lang w:val="en-GB"/>
    </w:rPr>
  </w:style>
  <w:style w:type="table" w:styleId="Gitternetztabelle1hell">
    <w:name w:val="Grid Table 1 Light"/>
    <w:basedOn w:val="NormaleTabelle"/>
    <w:uiPriority w:val="46"/>
    <w:rsid w:val="004A29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D315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3">
    <w:name w:val="Grid Table 2 Accent 3"/>
    <w:basedOn w:val="NormaleTabelle"/>
    <w:uiPriority w:val="47"/>
    <w:rsid w:val="00D3152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1">
    <w:name w:val="Plain Table 1"/>
    <w:basedOn w:val="NormaleTabelle"/>
    <w:uiPriority w:val="41"/>
    <w:rsid w:val="00EE1D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03E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3E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3E8B"/>
    <w:rPr>
      <w:rFonts w:ascii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3E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3E8B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E8B"/>
    <w:rPr>
      <w:rFonts w:ascii="Segoe UI" w:hAnsi="Segoe UI" w:cs="Segoe UI"/>
      <w:sz w:val="18"/>
      <w:szCs w:val="18"/>
      <w:lang w:val="en-GB"/>
    </w:rPr>
  </w:style>
  <w:style w:type="table" w:styleId="EinfacheTabelle3">
    <w:name w:val="Plain Table 3"/>
    <w:basedOn w:val="NormaleTabelle"/>
    <w:uiPriority w:val="43"/>
    <w:rsid w:val="002125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FA40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3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3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pringer</dc:creator>
  <cp:keywords/>
  <dc:description/>
  <cp:lastModifiedBy>Judith Aberle</cp:lastModifiedBy>
  <cp:revision>4</cp:revision>
  <cp:lastPrinted>2023-04-20T10:30:00Z</cp:lastPrinted>
  <dcterms:created xsi:type="dcterms:W3CDTF">2023-04-20T10:32:00Z</dcterms:created>
  <dcterms:modified xsi:type="dcterms:W3CDTF">2023-04-20T10:44:00Z</dcterms:modified>
</cp:coreProperties>
</file>